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CE8CD" w14:textId="53979B7A" w:rsidR="0063345E" w:rsidRPr="00195B71" w:rsidRDefault="00B776D3">
      <w:pPr>
        <w:rPr>
          <w:b/>
          <w:bCs/>
          <w:sz w:val="24"/>
          <w:szCs w:val="24"/>
        </w:rPr>
      </w:pPr>
      <w:r w:rsidRPr="00195B71">
        <w:rPr>
          <w:b/>
          <w:bCs/>
          <w:sz w:val="24"/>
          <w:szCs w:val="24"/>
        </w:rPr>
        <w:t>Supplementary Information</w:t>
      </w:r>
    </w:p>
    <w:p w14:paraId="68C696B7" w14:textId="77777777" w:rsidR="00195B71" w:rsidRPr="00195B71" w:rsidRDefault="00195B71" w:rsidP="00195B71">
      <w:pPr>
        <w:rPr>
          <w:b/>
          <w:bCs/>
        </w:rPr>
      </w:pPr>
      <w:r w:rsidRPr="00195B71">
        <w:rPr>
          <w:b/>
          <w:bCs/>
        </w:rPr>
        <w:t>Immunological Correlates of Protection Afforded by PHV02 live, attenuated recombinant vesicular stomatitis virus (rVSV) vector vaccine against Nipah Virus Disease</w:t>
      </w:r>
    </w:p>
    <w:p w14:paraId="283624E9" w14:textId="6315EDEE" w:rsidR="008F3F0C" w:rsidRPr="008F3F0C" w:rsidRDefault="008F3F0C" w:rsidP="008F3F0C">
      <w:pPr>
        <w:rPr>
          <w:vertAlign w:val="superscript"/>
        </w:rPr>
      </w:pPr>
      <w:r w:rsidRPr="008F3F0C">
        <w:t xml:space="preserve">Thomas P Monath, Richard Nichols, </w:t>
      </w:r>
      <w:proofErr w:type="spellStart"/>
      <w:r w:rsidRPr="008F3F0C">
        <w:t>Friederike</w:t>
      </w:r>
      <w:proofErr w:type="spellEnd"/>
      <w:r w:rsidRPr="008F3F0C">
        <w:t xml:space="preserve"> Feldmann, Amanda Griffin, Elaine Haddock, Julie Callison, Kimberly Meade-</w:t>
      </w:r>
      <w:proofErr w:type="gramStart"/>
      <w:r w:rsidRPr="008F3F0C">
        <w:t>White</w:t>
      </w:r>
      <w:r w:rsidRPr="008F3F0C">
        <w:rPr>
          <w:vertAlign w:val="superscript"/>
        </w:rPr>
        <w:t xml:space="preserve"> </w:t>
      </w:r>
      <w:r w:rsidRPr="008F3F0C">
        <w:t>,</w:t>
      </w:r>
      <w:proofErr w:type="gramEnd"/>
      <w:r w:rsidRPr="008F3F0C">
        <w:t xml:space="preserve"> Atsushi Okumura, Jamie Lovaglio</w:t>
      </w:r>
      <w:r>
        <w:t>,</w:t>
      </w:r>
      <w:r w:rsidRPr="008F3F0C">
        <w:t xml:space="preserve"> Patrick </w:t>
      </w:r>
      <w:r w:rsidR="002451B9">
        <w:t xml:space="preserve">W. </w:t>
      </w:r>
      <w:r w:rsidRPr="008F3F0C">
        <w:t>Hanley, Chad Clancy, Greg Saturday,</w:t>
      </w:r>
      <w:r w:rsidR="002451B9">
        <w:t xml:space="preserve"> </w:t>
      </w:r>
      <w:r w:rsidRPr="008F3F0C">
        <w:t>Wasima Rida, Joan Fusco</w:t>
      </w:r>
    </w:p>
    <w:p w14:paraId="4A9C9F7C" w14:textId="7AFE6A19" w:rsidR="00756393" w:rsidRDefault="00A753F0" w:rsidP="00195B71">
      <w:r w:rsidRPr="00A753F0">
        <w:rPr>
          <w:b/>
          <w:bCs/>
        </w:rPr>
        <w:t>Supplementary Table 1.</w:t>
      </w:r>
      <w:r w:rsidRPr="00A753F0">
        <w:t xml:space="preserve"> Study 1 AGMs vaccinated with PHV02 or rVSV-EBOV (control) 28 days before challenge: neutralizing antibody titers by day with respect to challenge, outcome, and post-challenge viremia, clinical and radiograph scores, and antibody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9"/>
        <w:gridCol w:w="1870"/>
        <w:gridCol w:w="734"/>
        <w:gridCol w:w="734"/>
        <w:gridCol w:w="734"/>
        <w:gridCol w:w="622"/>
        <w:gridCol w:w="687"/>
        <w:gridCol w:w="1027"/>
        <w:gridCol w:w="935"/>
        <w:gridCol w:w="1247"/>
        <w:gridCol w:w="1061"/>
        <w:gridCol w:w="1229"/>
        <w:gridCol w:w="1081"/>
      </w:tblGrid>
      <w:tr w:rsidR="0082186D" w:rsidRPr="0082186D" w14:paraId="2D6636B9" w14:textId="77777777" w:rsidTr="00CF007C">
        <w:trPr>
          <w:trHeight w:val="315"/>
        </w:trPr>
        <w:tc>
          <w:tcPr>
            <w:tcW w:w="991" w:type="dxa"/>
            <w:vMerge w:val="restart"/>
            <w:hideMark/>
          </w:tcPr>
          <w:p w14:paraId="3767ED77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Monkey</w:t>
            </w:r>
          </w:p>
        </w:tc>
        <w:tc>
          <w:tcPr>
            <w:tcW w:w="1875" w:type="dxa"/>
            <w:vMerge w:val="restart"/>
            <w:noWrap/>
            <w:hideMark/>
          </w:tcPr>
          <w:p w14:paraId="290DB7A9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Treatment (Day -28)</w:t>
            </w:r>
          </w:p>
        </w:tc>
        <w:tc>
          <w:tcPr>
            <w:tcW w:w="4533" w:type="dxa"/>
            <w:gridSpan w:val="6"/>
            <w:noWrap/>
            <w:hideMark/>
          </w:tcPr>
          <w:p w14:paraId="0E4BA889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Neutralizing antibody titer</w:t>
            </w:r>
          </w:p>
        </w:tc>
        <w:tc>
          <w:tcPr>
            <w:tcW w:w="937" w:type="dxa"/>
            <w:vMerge w:val="restart"/>
            <w:hideMark/>
          </w:tcPr>
          <w:p w14:paraId="078D56F5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Nipah viremia Day +1, +3, +7</w:t>
            </w:r>
          </w:p>
        </w:tc>
        <w:tc>
          <w:tcPr>
            <w:tcW w:w="1250" w:type="dxa"/>
            <w:vMerge w:val="restart"/>
            <w:hideMark/>
          </w:tcPr>
          <w:p w14:paraId="544D978C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Peak challenge viremia (log10 copies/mL) [Day]</w:t>
            </w:r>
          </w:p>
        </w:tc>
        <w:tc>
          <w:tcPr>
            <w:tcW w:w="1048" w:type="dxa"/>
            <w:vMerge w:val="restart"/>
            <w:hideMark/>
          </w:tcPr>
          <w:p w14:paraId="3FBBA595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Maximum clinical score</w:t>
            </w:r>
          </w:p>
        </w:tc>
        <w:tc>
          <w:tcPr>
            <w:tcW w:w="1232" w:type="dxa"/>
            <w:vMerge w:val="restart"/>
            <w:hideMark/>
          </w:tcPr>
          <w:p w14:paraId="1CCC2929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Maximum lung radiograph score</w:t>
            </w:r>
          </w:p>
        </w:tc>
        <w:tc>
          <w:tcPr>
            <w:tcW w:w="1084" w:type="dxa"/>
            <w:vMerge w:val="restart"/>
            <w:hideMark/>
          </w:tcPr>
          <w:p w14:paraId="5F53D02D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 xml:space="preserve">≥4-fold antibody </w:t>
            </w:r>
            <w:proofErr w:type="gramStart"/>
            <w:r w:rsidRPr="0082186D">
              <w:rPr>
                <w:b/>
                <w:bCs/>
                <w:sz w:val="20"/>
                <w:szCs w:val="20"/>
              </w:rPr>
              <w:t>rise</w:t>
            </w:r>
            <w:proofErr w:type="gramEnd"/>
            <w:r w:rsidRPr="0082186D">
              <w:rPr>
                <w:b/>
                <w:bCs/>
                <w:sz w:val="20"/>
                <w:szCs w:val="20"/>
              </w:rPr>
              <w:t xml:space="preserve"> post challenge</w:t>
            </w:r>
          </w:p>
        </w:tc>
      </w:tr>
      <w:tr w:rsidR="0082186D" w:rsidRPr="0082186D" w14:paraId="2CCCF95C" w14:textId="77777777" w:rsidTr="00CF007C">
        <w:trPr>
          <w:trHeight w:val="660"/>
        </w:trPr>
        <w:tc>
          <w:tcPr>
            <w:tcW w:w="991" w:type="dxa"/>
            <w:vMerge/>
            <w:hideMark/>
          </w:tcPr>
          <w:p w14:paraId="454E3205" w14:textId="77777777" w:rsidR="0082186D" w:rsidRPr="0082186D" w:rsidRDefault="008218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vMerge/>
            <w:hideMark/>
          </w:tcPr>
          <w:p w14:paraId="63E1C959" w14:textId="77777777" w:rsidR="0082186D" w:rsidRPr="0082186D" w:rsidRDefault="008218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67F64BDF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Day -28</w:t>
            </w:r>
          </w:p>
        </w:tc>
        <w:tc>
          <w:tcPr>
            <w:tcW w:w="736" w:type="dxa"/>
            <w:noWrap/>
            <w:hideMark/>
          </w:tcPr>
          <w:p w14:paraId="6EC9A378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Day -21</w:t>
            </w:r>
          </w:p>
        </w:tc>
        <w:tc>
          <w:tcPr>
            <w:tcW w:w="736" w:type="dxa"/>
            <w:noWrap/>
            <w:hideMark/>
          </w:tcPr>
          <w:p w14:paraId="48911D4B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Day -14</w:t>
            </w:r>
          </w:p>
        </w:tc>
        <w:tc>
          <w:tcPr>
            <w:tcW w:w="623" w:type="dxa"/>
            <w:noWrap/>
            <w:hideMark/>
          </w:tcPr>
          <w:p w14:paraId="021D92E7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Day -1</w:t>
            </w:r>
          </w:p>
        </w:tc>
        <w:tc>
          <w:tcPr>
            <w:tcW w:w="688" w:type="dxa"/>
            <w:noWrap/>
            <w:hideMark/>
          </w:tcPr>
          <w:p w14:paraId="4399546D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Day +42</w:t>
            </w:r>
          </w:p>
        </w:tc>
        <w:tc>
          <w:tcPr>
            <w:tcW w:w="1014" w:type="dxa"/>
            <w:noWrap/>
            <w:hideMark/>
          </w:tcPr>
          <w:p w14:paraId="6C48AF64" w14:textId="535369D2" w:rsidR="0082186D" w:rsidRPr="0082186D" w:rsidRDefault="00152819" w:rsidP="008218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ived?</w:t>
            </w:r>
          </w:p>
        </w:tc>
        <w:tc>
          <w:tcPr>
            <w:tcW w:w="937" w:type="dxa"/>
            <w:vMerge/>
            <w:hideMark/>
          </w:tcPr>
          <w:p w14:paraId="3B7D7F59" w14:textId="77777777" w:rsidR="0082186D" w:rsidRPr="0082186D" w:rsidRDefault="008218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14:paraId="588B4216" w14:textId="77777777" w:rsidR="0082186D" w:rsidRPr="0082186D" w:rsidRDefault="008218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  <w:vMerge/>
            <w:hideMark/>
          </w:tcPr>
          <w:p w14:paraId="71732E24" w14:textId="77777777" w:rsidR="0082186D" w:rsidRPr="0082186D" w:rsidRDefault="008218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2" w:type="dxa"/>
            <w:vMerge/>
            <w:hideMark/>
          </w:tcPr>
          <w:p w14:paraId="6ABE0759" w14:textId="77777777" w:rsidR="0082186D" w:rsidRPr="0082186D" w:rsidRDefault="0082186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4" w:type="dxa"/>
            <w:vMerge/>
            <w:hideMark/>
          </w:tcPr>
          <w:p w14:paraId="172CCD4E" w14:textId="77777777" w:rsidR="0082186D" w:rsidRPr="0082186D" w:rsidRDefault="0082186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82186D" w:rsidRPr="0082186D" w14:paraId="63395EA1" w14:textId="77777777" w:rsidTr="00CF007C">
        <w:trPr>
          <w:trHeight w:val="345"/>
        </w:trPr>
        <w:tc>
          <w:tcPr>
            <w:tcW w:w="991" w:type="dxa"/>
            <w:noWrap/>
            <w:hideMark/>
          </w:tcPr>
          <w:p w14:paraId="4E8717F6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23</w:t>
            </w:r>
          </w:p>
        </w:tc>
        <w:tc>
          <w:tcPr>
            <w:tcW w:w="1875" w:type="dxa"/>
            <w:vMerge w:val="restart"/>
            <w:hideMark/>
          </w:tcPr>
          <w:p w14:paraId="2FAF1488" w14:textId="5E45A2A6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PHV02 High dose (</w:t>
            </w:r>
            <w:r w:rsidR="00837CC3">
              <w:rPr>
                <w:sz w:val="20"/>
                <w:szCs w:val="20"/>
              </w:rPr>
              <w:t>1.7</w:t>
            </w:r>
            <w:r w:rsidRPr="0082186D">
              <w:rPr>
                <w:sz w:val="20"/>
                <w:szCs w:val="20"/>
              </w:rPr>
              <w:t xml:space="preserve"> x 10</w:t>
            </w:r>
            <w:r w:rsidR="00837CC3" w:rsidRPr="00837CC3">
              <w:rPr>
                <w:sz w:val="20"/>
                <w:szCs w:val="20"/>
                <w:vertAlign w:val="superscript"/>
              </w:rPr>
              <w:t>6</w:t>
            </w:r>
            <w:r w:rsidRPr="0082186D">
              <w:rPr>
                <w:sz w:val="20"/>
                <w:szCs w:val="20"/>
              </w:rPr>
              <w:t xml:space="preserve"> pfu)</w:t>
            </w:r>
          </w:p>
        </w:tc>
        <w:tc>
          <w:tcPr>
            <w:tcW w:w="736" w:type="dxa"/>
            <w:noWrap/>
            <w:hideMark/>
          </w:tcPr>
          <w:p w14:paraId="6AB368EA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7FCCCC18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6EBEB4EB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623" w:type="dxa"/>
            <w:noWrap/>
            <w:hideMark/>
          </w:tcPr>
          <w:p w14:paraId="252F937C" w14:textId="53E3C97C" w:rsidR="0082186D" w:rsidRPr="00E3420F" w:rsidRDefault="0099223D" w:rsidP="008218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40</w:t>
            </w:r>
          </w:p>
        </w:tc>
        <w:tc>
          <w:tcPr>
            <w:tcW w:w="688" w:type="dxa"/>
            <w:noWrap/>
            <w:hideMark/>
          </w:tcPr>
          <w:p w14:paraId="2D39B61E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640</w:t>
            </w:r>
          </w:p>
        </w:tc>
        <w:tc>
          <w:tcPr>
            <w:tcW w:w="1014" w:type="dxa"/>
            <w:noWrap/>
            <w:hideMark/>
          </w:tcPr>
          <w:p w14:paraId="1A0C6DF9" w14:textId="3783C601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37" w:type="dxa"/>
            <w:noWrap/>
            <w:hideMark/>
          </w:tcPr>
          <w:p w14:paraId="69E3B176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5F1BEB0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  <w:tc>
          <w:tcPr>
            <w:tcW w:w="1048" w:type="dxa"/>
            <w:noWrap/>
            <w:hideMark/>
          </w:tcPr>
          <w:p w14:paraId="4D158D9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5</w:t>
            </w:r>
          </w:p>
        </w:tc>
        <w:tc>
          <w:tcPr>
            <w:tcW w:w="1232" w:type="dxa"/>
            <w:noWrap/>
            <w:hideMark/>
          </w:tcPr>
          <w:p w14:paraId="4EE4DBD3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3CD219E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</w:tr>
      <w:tr w:rsidR="0082186D" w:rsidRPr="0082186D" w14:paraId="3D354521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2AF035E9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24</w:t>
            </w:r>
          </w:p>
        </w:tc>
        <w:tc>
          <w:tcPr>
            <w:tcW w:w="1875" w:type="dxa"/>
            <w:vMerge/>
            <w:hideMark/>
          </w:tcPr>
          <w:p w14:paraId="5C50E2F1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261F1357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1135B7A4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54D2C98C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23" w:type="dxa"/>
            <w:noWrap/>
            <w:hideMark/>
          </w:tcPr>
          <w:p w14:paraId="358AD7D3" w14:textId="77777777" w:rsidR="0082186D" w:rsidRPr="00E3420F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E3420F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88" w:type="dxa"/>
            <w:noWrap/>
            <w:hideMark/>
          </w:tcPr>
          <w:p w14:paraId="2A869CEF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1014" w:type="dxa"/>
            <w:noWrap/>
            <w:hideMark/>
          </w:tcPr>
          <w:p w14:paraId="093F4A27" w14:textId="6CA1BE99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37" w:type="dxa"/>
            <w:noWrap/>
            <w:hideMark/>
          </w:tcPr>
          <w:p w14:paraId="5C0C7F07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6672069C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  <w:tc>
          <w:tcPr>
            <w:tcW w:w="1048" w:type="dxa"/>
            <w:noWrap/>
            <w:hideMark/>
          </w:tcPr>
          <w:p w14:paraId="3F746B0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5</w:t>
            </w:r>
          </w:p>
        </w:tc>
        <w:tc>
          <w:tcPr>
            <w:tcW w:w="1232" w:type="dxa"/>
            <w:noWrap/>
            <w:hideMark/>
          </w:tcPr>
          <w:p w14:paraId="703BF6D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477A6303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Yes</w:t>
            </w:r>
          </w:p>
        </w:tc>
      </w:tr>
      <w:tr w:rsidR="0082186D" w:rsidRPr="0082186D" w14:paraId="2D5B1039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3FA9D110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25</w:t>
            </w:r>
          </w:p>
        </w:tc>
        <w:tc>
          <w:tcPr>
            <w:tcW w:w="1875" w:type="dxa"/>
            <w:vMerge/>
            <w:hideMark/>
          </w:tcPr>
          <w:p w14:paraId="70C636FD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7F38827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35F2FBE8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45B6CEEB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23" w:type="dxa"/>
            <w:noWrap/>
            <w:hideMark/>
          </w:tcPr>
          <w:p w14:paraId="112CECD5" w14:textId="77777777" w:rsidR="0082186D" w:rsidRPr="00E3420F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E3420F"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688" w:type="dxa"/>
            <w:noWrap/>
            <w:hideMark/>
          </w:tcPr>
          <w:p w14:paraId="03866A98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1280</w:t>
            </w:r>
          </w:p>
        </w:tc>
        <w:tc>
          <w:tcPr>
            <w:tcW w:w="1014" w:type="dxa"/>
            <w:noWrap/>
            <w:hideMark/>
          </w:tcPr>
          <w:p w14:paraId="56B3FA12" w14:textId="24483283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37" w:type="dxa"/>
            <w:noWrap/>
            <w:hideMark/>
          </w:tcPr>
          <w:p w14:paraId="518D6ED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39E2E476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  <w:tc>
          <w:tcPr>
            <w:tcW w:w="1048" w:type="dxa"/>
            <w:noWrap/>
            <w:hideMark/>
          </w:tcPr>
          <w:p w14:paraId="506343FB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5</w:t>
            </w:r>
          </w:p>
        </w:tc>
        <w:tc>
          <w:tcPr>
            <w:tcW w:w="1232" w:type="dxa"/>
            <w:noWrap/>
            <w:hideMark/>
          </w:tcPr>
          <w:p w14:paraId="0B33C81B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5C90781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Yes</w:t>
            </w:r>
          </w:p>
        </w:tc>
      </w:tr>
      <w:tr w:rsidR="0082186D" w:rsidRPr="0082186D" w14:paraId="6EFCD831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198A31B4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26</w:t>
            </w:r>
          </w:p>
        </w:tc>
        <w:tc>
          <w:tcPr>
            <w:tcW w:w="1875" w:type="dxa"/>
            <w:vMerge/>
            <w:hideMark/>
          </w:tcPr>
          <w:p w14:paraId="65A17572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7E2372F2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30FDBAA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10ED9120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23" w:type="dxa"/>
            <w:noWrap/>
            <w:hideMark/>
          </w:tcPr>
          <w:p w14:paraId="04E53BEA" w14:textId="77777777" w:rsidR="0082186D" w:rsidRPr="00E3420F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E3420F">
              <w:rPr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688" w:type="dxa"/>
            <w:noWrap/>
            <w:hideMark/>
          </w:tcPr>
          <w:p w14:paraId="693837D4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1014" w:type="dxa"/>
            <w:noWrap/>
            <w:hideMark/>
          </w:tcPr>
          <w:p w14:paraId="2CC2A638" w14:textId="187243F7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37" w:type="dxa"/>
            <w:noWrap/>
            <w:hideMark/>
          </w:tcPr>
          <w:p w14:paraId="426F82E4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4AFD48C8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  <w:tc>
          <w:tcPr>
            <w:tcW w:w="1048" w:type="dxa"/>
            <w:noWrap/>
            <w:hideMark/>
          </w:tcPr>
          <w:p w14:paraId="71DE0655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5</w:t>
            </w:r>
          </w:p>
        </w:tc>
        <w:tc>
          <w:tcPr>
            <w:tcW w:w="1232" w:type="dxa"/>
            <w:noWrap/>
            <w:hideMark/>
          </w:tcPr>
          <w:p w14:paraId="6DA5D75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0E44585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</w:tr>
      <w:tr w:rsidR="0082186D" w:rsidRPr="0082186D" w14:paraId="10A0F6B9" w14:textId="77777777" w:rsidTr="00CF007C">
        <w:trPr>
          <w:trHeight w:val="345"/>
        </w:trPr>
        <w:tc>
          <w:tcPr>
            <w:tcW w:w="991" w:type="dxa"/>
            <w:noWrap/>
            <w:hideMark/>
          </w:tcPr>
          <w:p w14:paraId="74FEB58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19</w:t>
            </w:r>
          </w:p>
        </w:tc>
        <w:tc>
          <w:tcPr>
            <w:tcW w:w="1875" w:type="dxa"/>
            <w:vMerge w:val="restart"/>
            <w:hideMark/>
          </w:tcPr>
          <w:p w14:paraId="6A87D5D6" w14:textId="06E2D29D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PHV02 Mid dose (</w:t>
            </w:r>
            <w:r w:rsidR="00837CC3">
              <w:rPr>
                <w:sz w:val="20"/>
                <w:szCs w:val="20"/>
              </w:rPr>
              <w:t>1.8</w:t>
            </w:r>
            <w:r w:rsidRPr="0082186D">
              <w:rPr>
                <w:sz w:val="20"/>
                <w:szCs w:val="20"/>
              </w:rPr>
              <w:t xml:space="preserve"> x 10</w:t>
            </w:r>
            <w:r w:rsidR="00837CC3">
              <w:rPr>
                <w:sz w:val="20"/>
                <w:szCs w:val="20"/>
                <w:vertAlign w:val="superscript"/>
              </w:rPr>
              <w:t>4</w:t>
            </w:r>
            <w:r w:rsidRPr="0082186D">
              <w:rPr>
                <w:sz w:val="20"/>
                <w:szCs w:val="20"/>
              </w:rPr>
              <w:t xml:space="preserve"> pfu)</w:t>
            </w:r>
          </w:p>
        </w:tc>
        <w:tc>
          <w:tcPr>
            <w:tcW w:w="736" w:type="dxa"/>
            <w:noWrap/>
            <w:hideMark/>
          </w:tcPr>
          <w:p w14:paraId="7823571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7ED02FB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13C297B5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23" w:type="dxa"/>
            <w:noWrap/>
            <w:hideMark/>
          </w:tcPr>
          <w:p w14:paraId="2B42BEB7" w14:textId="77777777" w:rsidR="0082186D" w:rsidRPr="00E3420F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E3420F">
              <w:rPr>
                <w:b/>
                <w:bCs/>
                <w:sz w:val="20"/>
                <w:szCs w:val="20"/>
              </w:rPr>
              <w:t>640</w:t>
            </w:r>
          </w:p>
        </w:tc>
        <w:tc>
          <w:tcPr>
            <w:tcW w:w="688" w:type="dxa"/>
            <w:noWrap/>
            <w:hideMark/>
          </w:tcPr>
          <w:p w14:paraId="3A9B42A8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1280</w:t>
            </w:r>
          </w:p>
        </w:tc>
        <w:tc>
          <w:tcPr>
            <w:tcW w:w="1014" w:type="dxa"/>
            <w:noWrap/>
            <w:hideMark/>
          </w:tcPr>
          <w:p w14:paraId="7158E824" w14:textId="053B69B8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37" w:type="dxa"/>
            <w:noWrap/>
            <w:hideMark/>
          </w:tcPr>
          <w:p w14:paraId="7ACEA75C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64F75F0B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  <w:tc>
          <w:tcPr>
            <w:tcW w:w="1048" w:type="dxa"/>
            <w:noWrap/>
            <w:hideMark/>
          </w:tcPr>
          <w:p w14:paraId="0106151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5</w:t>
            </w:r>
          </w:p>
        </w:tc>
        <w:tc>
          <w:tcPr>
            <w:tcW w:w="1232" w:type="dxa"/>
            <w:noWrap/>
            <w:hideMark/>
          </w:tcPr>
          <w:p w14:paraId="6164FDDB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7A6BB238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</w:tr>
      <w:tr w:rsidR="0082186D" w:rsidRPr="0082186D" w14:paraId="291E6AE7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0A25CBBC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20</w:t>
            </w:r>
          </w:p>
        </w:tc>
        <w:tc>
          <w:tcPr>
            <w:tcW w:w="1875" w:type="dxa"/>
            <w:vMerge/>
            <w:hideMark/>
          </w:tcPr>
          <w:p w14:paraId="6705AB6F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5F8EADBE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7FAC4BDA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0FE6F7BD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23" w:type="dxa"/>
            <w:noWrap/>
            <w:hideMark/>
          </w:tcPr>
          <w:p w14:paraId="2ABAC5C8" w14:textId="77777777" w:rsidR="0082186D" w:rsidRPr="00E3420F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E3420F">
              <w:rPr>
                <w:b/>
                <w:bCs/>
                <w:sz w:val="20"/>
                <w:szCs w:val="20"/>
              </w:rPr>
              <w:t>640</w:t>
            </w:r>
          </w:p>
        </w:tc>
        <w:tc>
          <w:tcPr>
            <w:tcW w:w="688" w:type="dxa"/>
            <w:noWrap/>
            <w:hideMark/>
          </w:tcPr>
          <w:p w14:paraId="5A42655E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5,120</w:t>
            </w:r>
          </w:p>
        </w:tc>
        <w:tc>
          <w:tcPr>
            <w:tcW w:w="1014" w:type="dxa"/>
            <w:noWrap/>
            <w:hideMark/>
          </w:tcPr>
          <w:p w14:paraId="4037AD93" w14:textId="764C1743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37" w:type="dxa"/>
            <w:noWrap/>
            <w:hideMark/>
          </w:tcPr>
          <w:p w14:paraId="330AC5DB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3F553A26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  <w:tc>
          <w:tcPr>
            <w:tcW w:w="1048" w:type="dxa"/>
            <w:noWrap/>
            <w:hideMark/>
          </w:tcPr>
          <w:p w14:paraId="43A4AA9B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5</w:t>
            </w:r>
          </w:p>
        </w:tc>
        <w:tc>
          <w:tcPr>
            <w:tcW w:w="1232" w:type="dxa"/>
            <w:noWrap/>
            <w:hideMark/>
          </w:tcPr>
          <w:p w14:paraId="1F31DE3E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5727B382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Yes</w:t>
            </w:r>
          </w:p>
        </w:tc>
      </w:tr>
      <w:tr w:rsidR="0082186D" w:rsidRPr="0082186D" w14:paraId="2C776B88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0EF7F03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21</w:t>
            </w:r>
          </w:p>
        </w:tc>
        <w:tc>
          <w:tcPr>
            <w:tcW w:w="1875" w:type="dxa"/>
            <w:vMerge/>
            <w:hideMark/>
          </w:tcPr>
          <w:p w14:paraId="58C84992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16BB5815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2C2EE2A4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1DB96C38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23" w:type="dxa"/>
            <w:noWrap/>
            <w:hideMark/>
          </w:tcPr>
          <w:p w14:paraId="6D79747C" w14:textId="77777777" w:rsidR="0082186D" w:rsidRPr="00E3420F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E3420F"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688" w:type="dxa"/>
            <w:noWrap/>
            <w:hideMark/>
          </w:tcPr>
          <w:p w14:paraId="6776B893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1014" w:type="dxa"/>
            <w:noWrap/>
            <w:hideMark/>
          </w:tcPr>
          <w:p w14:paraId="5093BF3C" w14:textId="6ADB52D1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37" w:type="dxa"/>
            <w:noWrap/>
            <w:hideMark/>
          </w:tcPr>
          <w:p w14:paraId="4F1C46D9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0AD6DBC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  <w:tc>
          <w:tcPr>
            <w:tcW w:w="1048" w:type="dxa"/>
            <w:noWrap/>
            <w:hideMark/>
          </w:tcPr>
          <w:p w14:paraId="6FBB5A08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5</w:t>
            </w:r>
          </w:p>
        </w:tc>
        <w:tc>
          <w:tcPr>
            <w:tcW w:w="1232" w:type="dxa"/>
            <w:noWrap/>
            <w:hideMark/>
          </w:tcPr>
          <w:p w14:paraId="0179C9D7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3840E3FE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</w:tr>
      <w:tr w:rsidR="0082186D" w:rsidRPr="0082186D" w14:paraId="0C445746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7C6500B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22</w:t>
            </w:r>
          </w:p>
        </w:tc>
        <w:tc>
          <w:tcPr>
            <w:tcW w:w="1875" w:type="dxa"/>
            <w:vMerge/>
            <w:hideMark/>
          </w:tcPr>
          <w:p w14:paraId="49D880A9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11CC9EB3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71F1018E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45D59E32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23" w:type="dxa"/>
            <w:noWrap/>
            <w:hideMark/>
          </w:tcPr>
          <w:p w14:paraId="2F22B683" w14:textId="77777777" w:rsidR="0082186D" w:rsidRPr="00E3420F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E3420F">
              <w:rPr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688" w:type="dxa"/>
            <w:noWrap/>
            <w:hideMark/>
          </w:tcPr>
          <w:p w14:paraId="61C08AF7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1014" w:type="dxa"/>
            <w:noWrap/>
            <w:hideMark/>
          </w:tcPr>
          <w:p w14:paraId="32A01B98" w14:textId="539AA65D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37" w:type="dxa"/>
            <w:noWrap/>
            <w:hideMark/>
          </w:tcPr>
          <w:p w14:paraId="434F6558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57EFB39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  <w:tc>
          <w:tcPr>
            <w:tcW w:w="1048" w:type="dxa"/>
            <w:noWrap/>
            <w:hideMark/>
          </w:tcPr>
          <w:p w14:paraId="21CA754A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3</w:t>
            </w:r>
          </w:p>
        </w:tc>
        <w:tc>
          <w:tcPr>
            <w:tcW w:w="1232" w:type="dxa"/>
            <w:noWrap/>
            <w:hideMark/>
          </w:tcPr>
          <w:p w14:paraId="6F0256E5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47CC862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</w:tr>
      <w:tr w:rsidR="0082186D" w:rsidRPr="0082186D" w14:paraId="0299C00A" w14:textId="77777777" w:rsidTr="00CF007C">
        <w:trPr>
          <w:trHeight w:val="345"/>
        </w:trPr>
        <w:tc>
          <w:tcPr>
            <w:tcW w:w="991" w:type="dxa"/>
            <w:noWrap/>
            <w:hideMark/>
          </w:tcPr>
          <w:p w14:paraId="34D4D3A0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15</w:t>
            </w:r>
          </w:p>
        </w:tc>
        <w:tc>
          <w:tcPr>
            <w:tcW w:w="1875" w:type="dxa"/>
            <w:vMerge w:val="restart"/>
            <w:hideMark/>
          </w:tcPr>
          <w:p w14:paraId="63C767A1" w14:textId="35221AC5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PHV02 Low dose (&lt;</w:t>
            </w:r>
            <w:r w:rsidR="00837CC3">
              <w:rPr>
                <w:sz w:val="20"/>
                <w:szCs w:val="20"/>
              </w:rPr>
              <w:t>6.6</w:t>
            </w:r>
            <w:r w:rsidRPr="0082186D">
              <w:rPr>
                <w:sz w:val="20"/>
                <w:szCs w:val="20"/>
              </w:rPr>
              <w:t xml:space="preserve"> x 10</w:t>
            </w:r>
            <w:r w:rsidRPr="0082186D">
              <w:rPr>
                <w:sz w:val="20"/>
                <w:szCs w:val="20"/>
                <w:vertAlign w:val="superscript"/>
              </w:rPr>
              <w:t>2</w:t>
            </w:r>
            <w:r w:rsidRPr="0082186D">
              <w:rPr>
                <w:sz w:val="20"/>
                <w:szCs w:val="20"/>
              </w:rPr>
              <w:t xml:space="preserve"> pfu)</w:t>
            </w:r>
          </w:p>
        </w:tc>
        <w:tc>
          <w:tcPr>
            <w:tcW w:w="736" w:type="dxa"/>
            <w:noWrap/>
            <w:hideMark/>
          </w:tcPr>
          <w:p w14:paraId="73DF88C4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618EBC04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3BCFC630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23" w:type="dxa"/>
            <w:noWrap/>
            <w:hideMark/>
          </w:tcPr>
          <w:p w14:paraId="2CF2E605" w14:textId="77777777" w:rsidR="0082186D" w:rsidRPr="00E3420F" w:rsidRDefault="0082186D" w:rsidP="0082186D">
            <w:pPr>
              <w:rPr>
                <w:sz w:val="20"/>
                <w:szCs w:val="20"/>
              </w:rPr>
            </w:pPr>
            <w:r w:rsidRPr="00E3420F">
              <w:rPr>
                <w:sz w:val="20"/>
                <w:szCs w:val="20"/>
              </w:rPr>
              <w:t>&lt;20</w:t>
            </w:r>
          </w:p>
        </w:tc>
        <w:tc>
          <w:tcPr>
            <w:tcW w:w="688" w:type="dxa"/>
            <w:noWrap/>
            <w:hideMark/>
          </w:tcPr>
          <w:p w14:paraId="7D6F2BB3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 </w:t>
            </w:r>
          </w:p>
        </w:tc>
        <w:tc>
          <w:tcPr>
            <w:tcW w:w="1014" w:type="dxa"/>
            <w:noWrap/>
            <w:hideMark/>
          </w:tcPr>
          <w:p w14:paraId="2CEC62B9" w14:textId="36A81B39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37" w:type="dxa"/>
            <w:noWrap/>
            <w:hideMark/>
          </w:tcPr>
          <w:p w14:paraId="03940DE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61E52CD4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6.0 [+7]</w:t>
            </w:r>
          </w:p>
        </w:tc>
        <w:tc>
          <w:tcPr>
            <w:tcW w:w="1048" w:type="dxa"/>
            <w:noWrap/>
            <w:hideMark/>
          </w:tcPr>
          <w:p w14:paraId="2FF5B4C8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33.0</w:t>
            </w:r>
          </w:p>
        </w:tc>
        <w:tc>
          <w:tcPr>
            <w:tcW w:w="1232" w:type="dxa"/>
            <w:noWrap/>
            <w:hideMark/>
          </w:tcPr>
          <w:p w14:paraId="0025287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13</w:t>
            </w:r>
          </w:p>
        </w:tc>
        <w:tc>
          <w:tcPr>
            <w:tcW w:w="1084" w:type="dxa"/>
            <w:noWrap/>
            <w:hideMark/>
          </w:tcPr>
          <w:p w14:paraId="2C8EEFFE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</w:tr>
      <w:tr w:rsidR="0082186D" w:rsidRPr="0082186D" w14:paraId="732041D2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5F68FC8C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16</w:t>
            </w:r>
          </w:p>
        </w:tc>
        <w:tc>
          <w:tcPr>
            <w:tcW w:w="1875" w:type="dxa"/>
            <w:vMerge/>
            <w:hideMark/>
          </w:tcPr>
          <w:p w14:paraId="59AD7A8D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6F434F15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043DCCF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51EE098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23" w:type="dxa"/>
            <w:noWrap/>
            <w:hideMark/>
          </w:tcPr>
          <w:p w14:paraId="33F19242" w14:textId="77777777" w:rsidR="0082186D" w:rsidRPr="00E3420F" w:rsidRDefault="0082186D" w:rsidP="0082186D">
            <w:pPr>
              <w:rPr>
                <w:sz w:val="20"/>
                <w:szCs w:val="20"/>
              </w:rPr>
            </w:pPr>
            <w:r w:rsidRPr="00E3420F">
              <w:rPr>
                <w:sz w:val="20"/>
                <w:szCs w:val="20"/>
              </w:rPr>
              <w:t>&lt;20</w:t>
            </w:r>
          </w:p>
        </w:tc>
        <w:tc>
          <w:tcPr>
            <w:tcW w:w="688" w:type="dxa"/>
            <w:noWrap/>
            <w:hideMark/>
          </w:tcPr>
          <w:p w14:paraId="5584C99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 </w:t>
            </w:r>
          </w:p>
        </w:tc>
        <w:tc>
          <w:tcPr>
            <w:tcW w:w="1014" w:type="dxa"/>
            <w:noWrap/>
            <w:hideMark/>
          </w:tcPr>
          <w:p w14:paraId="62376B7E" w14:textId="7080E555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37" w:type="dxa"/>
            <w:noWrap/>
            <w:hideMark/>
          </w:tcPr>
          <w:p w14:paraId="0323AA5A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0A4AEF8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4.3 [+7]</w:t>
            </w:r>
          </w:p>
        </w:tc>
        <w:tc>
          <w:tcPr>
            <w:tcW w:w="1048" w:type="dxa"/>
            <w:noWrap/>
            <w:hideMark/>
          </w:tcPr>
          <w:p w14:paraId="77D4B82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25</w:t>
            </w:r>
          </w:p>
        </w:tc>
        <w:tc>
          <w:tcPr>
            <w:tcW w:w="1232" w:type="dxa"/>
            <w:noWrap/>
            <w:hideMark/>
          </w:tcPr>
          <w:p w14:paraId="36AACA3E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13</w:t>
            </w:r>
          </w:p>
        </w:tc>
        <w:tc>
          <w:tcPr>
            <w:tcW w:w="1084" w:type="dxa"/>
            <w:noWrap/>
            <w:hideMark/>
          </w:tcPr>
          <w:p w14:paraId="511D7BB9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</w:tr>
      <w:tr w:rsidR="0082186D" w:rsidRPr="0082186D" w14:paraId="1E5BAA36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3789F86C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17</w:t>
            </w:r>
          </w:p>
        </w:tc>
        <w:tc>
          <w:tcPr>
            <w:tcW w:w="1875" w:type="dxa"/>
            <w:vMerge/>
            <w:hideMark/>
          </w:tcPr>
          <w:p w14:paraId="430C06B3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3F69D519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5A20F247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3CFB7199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23" w:type="dxa"/>
            <w:noWrap/>
            <w:hideMark/>
          </w:tcPr>
          <w:p w14:paraId="1541D253" w14:textId="77777777" w:rsidR="0082186D" w:rsidRPr="00E3420F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E3420F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88" w:type="dxa"/>
            <w:noWrap/>
            <w:hideMark/>
          </w:tcPr>
          <w:p w14:paraId="192E8888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14" w:type="dxa"/>
            <w:noWrap/>
            <w:hideMark/>
          </w:tcPr>
          <w:p w14:paraId="29387CBC" w14:textId="12C55C62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37" w:type="dxa"/>
            <w:noWrap/>
            <w:hideMark/>
          </w:tcPr>
          <w:p w14:paraId="7715FC07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2172A08A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  <w:tc>
          <w:tcPr>
            <w:tcW w:w="1048" w:type="dxa"/>
            <w:noWrap/>
            <w:hideMark/>
          </w:tcPr>
          <w:p w14:paraId="45859BA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10</w:t>
            </w:r>
          </w:p>
        </w:tc>
        <w:tc>
          <w:tcPr>
            <w:tcW w:w="1232" w:type="dxa"/>
            <w:noWrap/>
            <w:hideMark/>
          </w:tcPr>
          <w:p w14:paraId="31B26257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23736E50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</w:tr>
      <w:tr w:rsidR="0082186D" w:rsidRPr="0082186D" w14:paraId="46DB6DF9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3D9DA778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18</w:t>
            </w:r>
          </w:p>
        </w:tc>
        <w:tc>
          <w:tcPr>
            <w:tcW w:w="1875" w:type="dxa"/>
            <w:vMerge/>
            <w:hideMark/>
          </w:tcPr>
          <w:p w14:paraId="642E75DE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656CA63B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14320472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5DE1492D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623" w:type="dxa"/>
            <w:noWrap/>
            <w:hideMark/>
          </w:tcPr>
          <w:p w14:paraId="26C1334B" w14:textId="77777777" w:rsidR="0082186D" w:rsidRPr="00E3420F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E3420F">
              <w:rPr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688" w:type="dxa"/>
            <w:noWrap/>
            <w:hideMark/>
          </w:tcPr>
          <w:p w14:paraId="5CD985F5" w14:textId="77777777" w:rsidR="0082186D" w:rsidRPr="0082186D" w:rsidRDefault="0082186D" w:rsidP="0082186D">
            <w:pPr>
              <w:rPr>
                <w:b/>
                <w:bCs/>
                <w:sz w:val="20"/>
                <w:szCs w:val="20"/>
              </w:rPr>
            </w:pPr>
            <w:r w:rsidRPr="0082186D">
              <w:rPr>
                <w:b/>
                <w:bCs/>
                <w:sz w:val="20"/>
                <w:szCs w:val="20"/>
              </w:rPr>
              <w:t>640</w:t>
            </w:r>
          </w:p>
        </w:tc>
        <w:tc>
          <w:tcPr>
            <w:tcW w:w="1014" w:type="dxa"/>
            <w:noWrap/>
            <w:hideMark/>
          </w:tcPr>
          <w:p w14:paraId="1FF4ED4F" w14:textId="03289535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37" w:type="dxa"/>
            <w:noWrap/>
            <w:hideMark/>
          </w:tcPr>
          <w:p w14:paraId="1240B95B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5813A0B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  <w:tc>
          <w:tcPr>
            <w:tcW w:w="1048" w:type="dxa"/>
            <w:noWrap/>
            <w:hideMark/>
          </w:tcPr>
          <w:p w14:paraId="040A53D9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1B3F4F80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66D9A6A8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</w:tr>
      <w:tr w:rsidR="0082186D" w:rsidRPr="0082186D" w14:paraId="27F84CAE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6B16B55B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11</w:t>
            </w:r>
          </w:p>
        </w:tc>
        <w:tc>
          <w:tcPr>
            <w:tcW w:w="1875" w:type="dxa"/>
            <w:vMerge w:val="restart"/>
            <w:hideMark/>
          </w:tcPr>
          <w:p w14:paraId="61386456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rVSV-EBOV Control (2 x 10</w:t>
            </w:r>
            <w:r w:rsidRPr="0082186D">
              <w:rPr>
                <w:sz w:val="20"/>
                <w:szCs w:val="20"/>
                <w:vertAlign w:val="superscript"/>
              </w:rPr>
              <w:t>7</w:t>
            </w:r>
            <w:r w:rsidRPr="0082186D">
              <w:rPr>
                <w:sz w:val="20"/>
                <w:szCs w:val="20"/>
              </w:rPr>
              <w:t xml:space="preserve"> pfu)</w:t>
            </w:r>
          </w:p>
        </w:tc>
        <w:tc>
          <w:tcPr>
            <w:tcW w:w="736" w:type="dxa"/>
            <w:noWrap/>
            <w:hideMark/>
          </w:tcPr>
          <w:p w14:paraId="4B6E0FE2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5864265E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1520D91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23" w:type="dxa"/>
            <w:noWrap/>
            <w:hideMark/>
          </w:tcPr>
          <w:p w14:paraId="2835F5C5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88" w:type="dxa"/>
            <w:noWrap/>
            <w:hideMark/>
          </w:tcPr>
          <w:p w14:paraId="39223DF0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 </w:t>
            </w:r>
          </w:p>
        </w:tc>
        <w:tc>
          <w:tcPr>
            <w:tcW w:w="1014" w:type="dxa"/>
            <w:noWrap/>
            <w:hideMark/>
          </w:tcPr>
          <w:p w14:paraId="71AF02F1" w14:textId="100C6F38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37" w:type="dxa"/>
            <w:noWrap/>
            <w:hideMark/>
          </w:tcPr>
          <w:p w14:paraId="6210C0D3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o</w:t>
            </w:r>
          </w:p>
        </w:tc>
        <w:tc>
          <w:tcPr>
            <w:tcW w:w="1250" w:type="dxa"/>
            <w:noWrap/>
            <w:hideMark/>
          </w:tcPr>
          <w:p w14:paraId="37C2406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  <w:tc>
          <w:tcPr>
            <w:tcW w:w="1048" w:type="dxa"/>
            <w:noWrap/>
            <w:hideMark/>
          </w:tcPr>
          <w:p w14:paraId="322EBDB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43</w:t>
            </w:r>
          </w:p>
        </w:tc>
        <w:tc>
          <w:tcPr>
            <w:tcW w:w="1232" w:type="dxa"/>
            <w:noWrap/>
            <w:hideMark/>
          </w:tcPr>
          <w:p w14:paraId="4631C637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7E8DFB8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</w:tr>
      <w:tr w:rsidR="0082186D" w:rsidRPr="0082186D" w14:paraId="4E6BC487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7BA27DC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12</w:t>
            </w:r>
          </w:p>
        </w:tc>
        <w:tc>
          <w:tcPr>
            <w:tcW w:w="1875" w:type="dxa"/>
            <w:vMerge/>
            <w:hideMark/>
          </w:tcPr>
          <w:p w14:paraId="23C15CCC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4C11B57B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5E6C1270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730C3BF5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23" w:type="dxa"/>
            <w:noWrap/>
            <w:hideMark/>
          </w:tcPr>
          <w:p w14:paraId="37652E13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88" w:type="dxa"/>
            <w:noWrap/>
            <w:hideMark/>
          </w:tcPr>
          <w:p w14:paraId="3FA56359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 </w:t>
            </w:r>
          </w:p>
        </w:tc>
        <w:tc>
          <w:tcPr>
            <w:tcW w:w="1014" w:type="dxa"/>
            <w:noWrap/>
            <w:hideMark/>
          </w:tcPr>
          <w:p w14:paraId="46E11C02" w14:textId="2EE68287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37" w:type="dxa"/>
            <w:noWrap/>
            <w:hideMark/>
          </w:tcPr>
          <w:p w14:paraId="44FC47E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D6028B7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5.7 [+7]</w:t>
            </w:r>
          </w:p>
        </w:tc>
        <w:tc>
          <w:tcPr>
            <w:tcW w:w="1048" w:type="dxa"/>
            <w:noWrap/>
            <w:hideMark/>
          </w:tcPr>
          <w:p w14:paraId="0D06B140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40</w:t>
            </w:r>
          </w:p>
        </w:tc>
        <w:tc>
          <w:tcPr>
            <w:tcW w:w="1232" w:type="dxa"/>
            <w:noWrap/>
            <w:hideMark/>
          </w:tcPr>
          <w:p w14:paraId="54CAA3A3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7</w:t>
            </w:r>
          </w:p>
        </w:tc>
        <w:tc>
          <w:tcPr>
            <w:tcW w:w="1084" w:type="dxa"/>
            <w:noWrap/>
            <w:hideMark/>
          </w:tcPr>
          <w:p w14:paraId="7CF497A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</w:tr>
      <w:tr w:rsidR="0082186D" w:rsidRPr="0082186D" w14:paraId="498D74DA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175F527A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13</w:t>
            </w:r>
          </w:p>
        </w:tc>
        <w:tc>
          <w:tcPr>
            <w:tcW w:w="1875" w:type="dxa"/>
            <w:vMerge/>
            <w:hideMark/>
          </w:tcPr>
          <w:p w14:paraId="3EEBC738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76469252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0C6851F9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191D6C7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23" w:type="dxa"/>
            <w:noWrap/>
            <w:hideMark/>
          </w:tcPr>
          <w:p w14:paraId="18D5DA42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88" w:type="dxa"/>
            <w:noWrap/>
            <w:hideMark/>
          </w:tcPr>
          <w:p w14:paraId="5F22DA16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 </w:t>
            </w:r>
          </w:p>
        </w:tc>
        <w:tc>
          <w:tcPr>
            <w:tcW w:w="1014" w:type="dxa"/>
            <w:noWrap/>
            <w:hideMark/>
          </w:tcPr>
          <w:p w14:paraId="57155C1A" w14:textId="7ED9B118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37" w:type="dxa"/>
            <w:noWrap/>
            <w:hideMark/>
          </w:tcPr>
          <w:p w14:paraId="697B30AD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360757E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6.3 [+7]</w:t>
            </w:r>
          </w:p>
        </w:tc>
        <w:tc>
          <w:tcPr>
            <w:tcW w:w="1048" w:type="dxa"/>
            <w:noWrap/>
            <w:hideMark/>
          </w:tcPr>
          <w:p w14:paraId="52C3365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28</w:t>
            </w:r>
          </w:p>
        </w:tc>
        <w:tc>
          <w:tcPr>
            <w:tcW w:w="1232" w:type="dxa"/>
            <w:noWrap/>
            <w:hideMark/>
          </w:tcPr>
          <w:p w14:paraId="2607AAA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8</w:t>
            </w:r>
          </w:p>
        </w:tc>
        <w:tc>
          <w:tcPr>
            <w:tcW w:w="1084" w:type="dxa"/>
            <w:noWrap/>
            <w:hideMark/>
          </w:tcPr>
          <w:p w14:paraId="0F2996DE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</w:tr>
      <w:tr w:rsidR="0082186D" w:rsidRPr="0082186D" w14:paraId="7575DCBE" w14:textId="77777777" w:rsidTr="00CF007C">
        <w:trPr>
          <w:trHeight w:val="300"/>
        </w:trPr>
        <w:tc>
          <w:tcPr>
            <w:tcW w:w="991" w:type="dxa"/>
            <w:noWrap/>
            <w:hideMark/>
          </w:tcPr>
          <w:p w14:paraId="52C89D7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NiV 114</w:t>
            </w:r>
          </w:p>
        </w:tc>
        <w:tc>
          <w:tcPr>
            <w:tcW w:w="1875" w:type="dxa"/>
            <w:vMerge/>
            <w:hideMark/>
          </w:tcPr>
          <w:p w14:paraId="754EE3DB" w14:textId="77777777" w:rsidR="0082186D" w:rsidRPr="0082186D" w:rsidRDefault="0082186D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noWrap/>
            <w:hideMark/>
          </w:tcPr>
          <w:p w14:paraId="6E8836C7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7AAA519F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736" w:type="dxa"/>
            <w:noWrap/>
            <w:hideMark/>
          </w:tcPr>
          <w:p w14:paraId="730A3F2A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23" w:type="dxa"/>
            <w:noWrap/>
            <w:hideMark/>
          </w:tcPr>
          <w:p w14:paraId="6B261894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&lt;20</w:t>
            </w:r>
          </w:p>
        </w:tc>
        <w:tc>
          <w:tcPr>
            <w:tcW w:w="688" w:type="dxa"/>
            <w:noWrap/>
            <w:hideMark/>
          </w:tcPr>
          <w:p w14:paraId="2F89DC6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 </w:t>
            </w:r>
          </w:p>
        </w:tc>
        <w:tc>
          <w:tcPr>
            <w:tcW w:w="1014" w:type="dxa"/>
            <w:noWrap/>
            <w:hideMark/>
          </w:tcPr>
          <w:p w14:paraId="56D83D65" w14:textId="39527FC6" w:rsidR="0082186D" w:rsidRPr="0082186D" w:rsidRDefault="00152819" w:rsidP="008218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37" w:type="dxa"/>
            <w:noWrap/>
            <w:hideMark/>
          </w:tcPr>
          <w:p w14:paraId="40B82275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730EC96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6.8 [+7]</w:t>
            </w:r>
          </w:p>
        </w:tc>
        <w:tc>
          <w:tcPr>
            <w:tcW w:w="1048" w:type="dxa"/>
            <w:noWrap/>
            <w:hideMark/>
          </w:tcPr>
          <w:p w14:paraId="19507724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45</w:t>
            </w:r>
          </w:p>
        </w:tc>
        <w:tc>
          <w:tcPr>
            <w:tcW w:w="1232" w:type="dxa"/>
            <w:noWrap/>
            <w:hideMark/>
          </w:tcPr>
          <w:p w14:paraId="3EF75EF1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12</w:t>
            </w:r>
          </w:p>
        </w:tc>
        <w:tc>
          <w:tcPr>
            <w:tcW w:w="1084" w:type="dxa"/>
            <w:noWrap/>
            <w:hideMark/>
          </w:tcPr>
          <w:p w14:paraId="33022C9A" w14:textId="77777777" w:rsidR="0082186D" w:rsidRPr="0082186D" w:rsidRDefault="0082186D" w:rsidP="0082186D">
            <w:pPr>
              <w:rPr>
                <w:sz w:val="20"/>
                <w:szCs w:val="20"/>
              </w:rPr>
            </w:pPr>
            <w:r w:rsidRPr="0082186D">
              <w:rPr>
                <w:sz w:val="20"/>
                <w:szCs w:val="20"/>
              </w:rPr>
              <w:t>─</w:t>
            </w:r>
          </w:p>
        </w:tc>
      </w:tr>
    </w:tbl>
    <w:p w14:paraId="4D468472" w14:textId="77777777" w:rsidR="005F3C65" w:rsidRDefault="005F3C65" w:rsidP="00195B71">
      <w:pPr>
        <w:sectPr w:rsidR="005F3C65" w:rsidSect="005F3C6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A8535B" w14:textId="77777777" w:rsidR="00756393" w:rsidRDefault="00756393" w:rsidP="00195B71"/>
    <w:p w14:paraId="43340676" w14:textId="7A278399" w:rsidR="0082186D" w:rsidRDefault="0082186D">
      <w:r w:rsidRPr="0082186D">
        <w:rPr>
          <w:b/>
          <w:bCs/>
        </w:rPr>
        <w:t xml:space="preserve">Supplementary Table </w:t>
      </w:r>
      <w:r w:rsidR="005547D6">
        <w:rPr>
          <w:b/>
          <w:bCs/>
        </w:rPr>
        <w:t>2</w:t>
      </w:r>
      <w:r w:rsidRPr="0082186D">
        <w:rPr>
          <w:b/>
          <w:bCs/>
        </w:rPr>
        <w:t xml:space="preserve">.  </w:t>
      </w:r>
      <w:bookmarkStart w:id="0" w:name="_Hlk109652190"/>
      <w:r w:rsidRPr="005547D6">
        <w:t>Clinical scores by treatment group and day after Nipah (Bangladesh) IN/IT challenge on Day 0</w:t>
      </w:r>
      <w:r w:rsidR="007A18A4">
        <w:t>, Studies 1 and 2</w:t>
      </w:r>
    </w:p>
    <w:bookmarkEnd w:id="0"/>
    <w:p w14:paraId="258FF78F" w14:textId="5D31EF2F" w:rsidR="00B1745F" w:rsidRPr="00B1745F" w:rsidRDefault="00B1745F" w:rsidP="00B1745F">
      <w:pPr>
        <w:pStyle w:val="ListParagraph"/>
        <w:numPr>
          <w:ilvl w:val="0"/>
          <w:numId w:val="2"/>
        </w:numPr>
        <w:ind w:left="360"/>
        <w:rPr>
          <w:b/>
          <w:bCs/>
          <w:noProof/>
        </w:rPr>
      </w:pPr>
      <w:r w:rsidRPr="00B1745F">
        <w:rPr>
          <w:b/>
          <w:bCs/>
        </w:rPr>
        <w:t>Study 1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960"/>
        <w:gridCol w:w="2160"/>
        <w:gridCol w:w="600"/>
        <w:gridCol w:w="580"/>
        <w:gridCol w:w="520"/>
        <w:gridCol w:w="520"/>
        <w:gridCol w:w="520"/>
        <w:gridCol w:w="600"/>
        <w:gridCol w:w="600"/>
        <w:gridCol w:w="620"/>
        <w:gridCol w:w="700"/>
        <w:gridCol w:w="580"/>
        <w:gridCol w:w="680"/>
        <w:gridCol w:w="640"/>
        <w:gridCol w:w="580"/>
        <w:gridCol w:w="700"/>
        <w:gridCol w:w="700"/>
        <w:gridCol w:w="680"/>
      </w:tblGrid>
      <w:tr w:rsidR="00B1745F" w:rsidRPr="00B1745F" w14:paraId="1D28D78A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980D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ke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E6E4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8D34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A53C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C21D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D224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6F72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1D03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E98F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FB53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79F7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D844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72E2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1B33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37DD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E5F0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FB0F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443E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5</w:t>
            </w:r>
          </w:p>
        </w:tc>
      </w:tr>
      <w:tr w:rsidR="00B1745F" w:rsidRPr="00B1745F" w14:paraId="0CEFF0F7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9AE1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3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F8A18" w14:textId="41AB8645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High dose (</w:t>
            </w:r>
            <w:r w:rsidR="00837C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 10</w:t>
            </w:r>
            <w:r w:rsidR="00837C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6</w:t>
            </w: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fu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AB2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1C9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AF2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77A0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320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2EF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1C8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873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F03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5B4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B98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80D7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5C1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FF9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667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E38A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1745F" w:rsidRPr="00B1745F" w14:paraId="3CE576C0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E04F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4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939D3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28B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14BA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D1C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8D95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891A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5EF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369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51A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D40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B7B0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A0E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4A3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CB1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35C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056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330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1745F" w:rsidRPr="00B1745F" w14:paraId="78FE2B78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6A1B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5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87D26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17D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32D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DC0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2A3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B3B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DDA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152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7B2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0015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E8D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575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CF1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5BB5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163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A95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CC5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1745F" w:rsidRPr="00B1745F" w14:paraId="721A794C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97F3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6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01AC5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DB1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23C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1B6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FCCA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A33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E93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CF5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9605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02C0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5DC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C04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897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3EA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246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0CF7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2F6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1745F" w:rsidRPr="00B1745F" w14:paraId="416EAB37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4960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19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CFF3" w14:textId="79A6717A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Mid dose (</w:t>
            </w:r>
            <w:r w:rsidR="00837C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x 10</w:t>
            </w:r>
            <w:r w:rsidR="00837C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</w:t>
            </w: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fu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82A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37B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CC7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A84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7F3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5AB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E4D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FB2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E81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355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F7A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086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F9C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A8A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B6F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8A6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1745F" w:rsidRPr="00B1745F" w14:paraId="04BEEFC0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401C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0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C757ED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EC3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36D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DFE7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55D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15E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3D1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BD6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D43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199A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02E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6A70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F57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F1E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30E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921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893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1745F" w:rsidRPr="00B1745F" w14:paraId="354B78CB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4F26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1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39B3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5A2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40A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AF7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503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9FA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7FF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476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D247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B1A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296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B32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C63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62BA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7AA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F120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2DE5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B1745F" w:rsidRPr="00B1745F" w14:paraId="68F69DB5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CBFB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2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4F138D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115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2007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9C3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A9A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C80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AD9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9B4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C9D5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B337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1FB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AE6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C07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A82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0E9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D84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AC9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B1745F" w:rsidRPr="00B1745F" w14:paraId="08532C28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1C11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15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A6EC" w14:textId="32734024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Low dose (&lt;</w:t>
            </w:r>
            <w:r w:rsidR="00837C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x 10</w:t>
            </w: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fu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710A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8D8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9E3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D7E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FDC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B58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8CE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74FA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2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7597F4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1745F" w:rsidRPr="00B1745F" w14:paraId="7F66CAAE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BD10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16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F1A67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CA8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0A5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8F4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C725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AD10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F16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541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744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2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BD049D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1745F" w:rsidRPr="00B1745F" w14:paraId="5474797E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78A3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17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2CFC4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882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A32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9D8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6BDA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6C2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F10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490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77B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84D7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126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111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8BB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6AF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2E85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908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D685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1745F" w:rsidRPr="00B1745F" w14:paraId="1ED5D986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B410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18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982C2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281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BFF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5CD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C80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5EA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2FB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99D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873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C08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4DB7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1D2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396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304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6B8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121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88D3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1745F" w:rsidRPr="00B1745F" w14:paraId="4F7CFD71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BF7A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11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C5DF9" w14:textId="77777777" w:rsidR="00B1745F" w:rsidRPr="00B1745F" w:rsidRDefault="00B1745F" w:rsidP="00B17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VSV-EBOV Control (2 x 10</w:t>
            </w: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7</w:t>
            </w: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fu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EB34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0A40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035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8630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A7E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C878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79F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A2F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2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23F50F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1745F" w:rsidRPr="00B1745F" w14:paraId="292B9DB8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AC59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12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79312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F0FB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A60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048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BE0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1C1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24C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97C7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75E6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2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1DD2C6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1745F" w:rsidRPr="00B1745F" w14:paraId="2A12A366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60A2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13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DD097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EB00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370A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64E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FB4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CB0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E63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9C2F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91B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B2D142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1745F" w:rsidRPr="00B1745F" w14:paraId="7D077C76" w14:textId="77777777" w:rsidTr="00B174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5267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14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4D04CD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D59D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90CC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B4C2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375E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D02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ABE1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C1A9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51F5" w14:textId="77777777" w:rsidR="00B1745F" w:rsidRPr="00B1745F" w:rsidRDefault="00B1745F" w:rsidP="00B174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2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D0C44C" w14:textId="77777777" w:rsidR="00B1745F" w:rsidRPr="00B1745F" w:rsidRDefault="00B1745F" w:rsidP="00B17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7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41988A48" w14:textId="77777777" w:rsidR="00B1745F" w:rsidRDefault="00B1745F"/>
    <w:p w14:paraId="08E9A197" w14:textId="03062FE3" w:rsidR="00B1745F" w:rsidRPr="00B1745F" w:rsidRDefault="00B1745F" w:rsidP="00B1745F">
      <w:pPr>
        <w:pStyle w:val="ListParagraph"/>
        <w:numPr>
          <w:ilvl w:val="0"/>
          <w:numId w:val="2"/>
        </w:numPr>
        <w:ind w:left="360"/>
        <w:rPr>
          <w:b/>
          <w:bCs/>
        </w:rPr>
      </w:pPr>
      <w:r w:rsidRPr="00B1745F">
        <w:rPr>
          <w:b/>
          <w:bCs/>
        </w:rPr>
        <w:t>Study 2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960"/>
        <w:gridCol w:w="2160"/>
        <w:gridCol w:w="600"/>
        <w:gridCol w:w="580"/>
        <w:gridCol w:w="520"/>
        <w:gridCol w:w="520"/>
        <w:gridCol w:w="520"/>
        <w:gridCol w:w="600"/>
        <w:gridCol w:w="600"/>
        <w:gridCol w:w="620"/>
        <w:gridCol w:w="700"/>
        <w:gridCol w:w="580"/>
        <w:gridCol w:w="680"/>
        <w:gridCol w:w="640"/>
        <w:gridCol w:w="580"/>
        <w:gridCol w:w="700"/>
        <w:gridCol w:w="700"/>
        <w:gridCol w:w="680"/>
      </w:tblGrid>
      <w:tr w:rsidR="009B2760" w:rsidRPr="009B2760" w14:paraId="330C39FE" w14:textId="77777777" w:rsidTr="009B27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EC53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ke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0A69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4B50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2EEE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2578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5199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2EB9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6EBB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01FB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D261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7EB3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59FF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2B43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4F7A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FD9D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5A82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0B57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C17B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15</w:t>
            </w:r>
          </w:p>
        </w:tc>
      </w:tr>
      <w:tr w:rsidR="009B2760" w:rsidRPr="009B2760" w14:paraId="2E8CF1AB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827D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7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DE9C" w14:textId="77777777" w:rsidR="009B2760" w:rsidRPr="009B2760" w:rsidRDefault="009B2760" w:rsidP="009B27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(2 x 10</w:t>
            </w: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7 </w:t>
            </w: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u) Day -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E16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51B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819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785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3B0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856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C94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B05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C3A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096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747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520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49E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484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EDD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0CD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29615B82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0B3A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8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BB5AC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35D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9D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557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449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367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6D1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9FC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FED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5EE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DE7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575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A15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0AB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5B0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3D7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C5E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0E5755D2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6378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9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4B2E3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5C1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F64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1C9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FD7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9CD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FA2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B0A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455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334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187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4A4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671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E88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35D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591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85E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2BD5DFB2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1289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0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7E2EB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205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BB0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5E3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B62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BD2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08C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217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B3E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18D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5A0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C20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F15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870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F64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E5D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4FB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61087904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8A54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IV 131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E8A1E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4CF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255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B91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DD6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9E8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2A7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F2E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C7F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F0B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BB0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090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8F4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D3E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571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42C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969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9B2760" w:rsidRPr="009B2760" w14:paraId="1B1BC955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72B6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2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9864F2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4D9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693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913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EA9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3CC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98A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09E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7E1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1C4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2E9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91E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269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AEE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75F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3D8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0BA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3410A22E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7642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3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742D" w14:textId="77777777" w:rsidR="009B2760" w:rsidRPr="009B2760" w:rsidRDefault="009B2760" w:rsidP="009B27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(2 x 10</w:t>
            </w: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7 </w:t>
            </w: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u) Day -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D70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60E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B34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FB0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C03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D55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633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DFD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110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E04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26B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298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DB0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DA0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2E5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997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76D8AFCF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95C6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4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0CFAD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1EB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A6B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DE0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604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6F9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C27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F0D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D08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B66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BF6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425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CE9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09B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AF0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96A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63D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38C7B314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7D93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5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76776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0BD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CEC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B7C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478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DD2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115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E6D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5ED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0F1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BD4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AFF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D97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ADA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D07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1A6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A05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49C06EBF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CF05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6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BDAF7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220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45E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519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AB5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B7A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E22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D38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AD8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716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85C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1B7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44D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E6C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D40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326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E6F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9B2760" w:rsidRPr="009B2760" w14:paraId="5F021A25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725F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7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19050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12D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E04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C88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7FC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8B6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91F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5B6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9FF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91E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6C0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56E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06C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1F8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E44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F25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2A0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43EF41D3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E1D8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8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20498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0F1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BC7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116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4CA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3B6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8F7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1A3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E8A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2B3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765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9D6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624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A3F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614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724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0DB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69E1E421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2587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1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578C6" w14:textId="77777777" w:rsidR="009B2760" w:rsidRPr="009B2760" w:rsidRDefault="009B2760" w:rsidP="009B27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(2 x 10</w:t>
            </w: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7</w:t>
            </w: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fu) Day -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F76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227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958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50B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027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CA2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019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684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5FB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A29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296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B32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C63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62B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7A9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112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5242F3E4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BEB3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2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5A468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F94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0E4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B2C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49B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239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021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FD7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531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535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47B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B93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E08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40D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33D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F69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45D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5C7DCB2B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40CD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3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9E38C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3B1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C06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4FB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011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5CE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787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3A7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AB2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20E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418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10E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D8C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8EA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861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361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009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5DFC945A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0570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4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58B34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2AD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A25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F56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A96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0D4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817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9B8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3F5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0BFB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5D1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60E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E7F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F49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78E1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228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B098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4E78B7B3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386E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5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5B7D8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91D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C92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C3C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698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6D40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25F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35E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534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F17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C1B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697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EDF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61A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71AF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0AC2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998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B2760" w:rsidRPr="009B2760" w14:paraId="3ACB7917" w14:textId="77777777" w:rsidTr="009B27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2313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6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A4999" w14:textId="77777777" w:rsidR="009B2760" w:rsidRPr="009B2760" w:rsidRDefault="009B2760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472D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65F5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555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2B97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22E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236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042E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5503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617A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7C3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C77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E684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17F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398C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6909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2216" w14:textId="77777777" w:rsidR="009B2760" w:rsidRPr="009B2760" w:rsidRDefault="009B2760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837CC3" w:rsidRPr="009B2760" w14:paraId="7B20E002" w14:textId="77777777" w:rsidTr="009E05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2BB1" w14:textId="77777777" w:rsidR="00837CC3" w:rsidRPr="009B2760" w:rsidRDefault="00837CC3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9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F1F5" w14:textId="29EED976" w:rsidR="00837CC3" w:rsidRPr="009B2760" w:rsidRDefault="00837CC3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VSV-EBOV Control (2 x 10</w:t>
            </w: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7</w:t>
            </w: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fu) Day -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F083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A763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3F1E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424C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180E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9EA4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ACFB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E3E4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647A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44D78D3" w14:textId="77777777" w:rsidR="00837CC3" w:rsidRPr="009B2760" w:rsidRDefault="00837CC3" w:rsidP="009B27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37CC3" w:rsidRPr="009B2760" w14:paraId="30C04992" w14:textId="77777777" w:rsidTr="009E05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B71F" w14:textId="77777777" w:rsidR="00837CC3" w:rsidRPr="009B2760" w:rsidRDefault="00837CC3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0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03E69E" w14:textId="32F63227" w:rsidR="00837CC3" w:rsidRPr="009B2760" w:rsidRDefault="00837CC3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2ABE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91DE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B921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0BC4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43CF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1B5D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9D58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1BA7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919C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6AEF37F" w14:textId="77777777" w:rsidR="00837CC3" w:rsidRPr="009B2760" w:rsidRDefault="00837CC3" w:rsidP="009B27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37CC3" w:rsidRPr="009B2760" w14:paraId="2D67CFE5" w14:textId="77777777" w:rsidTr="009E05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3862" w14:textId="77777777" w:rsidR="00837CC3" w:rsidRPr="009B2760" w:rsidRDefault="00837CC3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7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6F958" w14:textId="681CB7A5" w:rsidR="00837CC3" w:rsidRPr="009B2760" w:rsidRDefault="00837CC3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7477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EEB9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DB7E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31A9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05C6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4D8E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0525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3E00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4C83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8A7EE26" w14:textId="77777777" w:rsidR="00837CC3" w:rsidRPr="009B2760" w:rsidRDefault="00837CC3" w:rsidP="009B27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37CC3" w:rsidRPr="009B2760" w14:paraId="3A85F99D" w14:textId="77777777" w:rsidTr="009E05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49FE" w14:textId="77777777" w:rsidR="00837CC3" w:rsidRPr="009B2760" w:rsidRDefault="00837CC3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8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63D2C" w14:textId="77777777" w:rsidR="00837CC3" w:rsidRPr="009B2760" w:rsidRDefault="00837CC3" w:rsidP="009B27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A368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9A86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B851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F55F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1BFE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E159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F9C2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6CEF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BE0D" w14:textId="77777777" w:rsidR="00837CC3" w:rsidRPr="009B2760" w:rsidRDefault="00837CC3" w:rsidP="009B27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242DF86" w14:textId="77777777" w:rsidR="00837CC3" w:rsidRPr="009B2760" w:rsidRDefault="00837CC3" w:rsidP="009B27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27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4EEA449A" w14:textId="77777777" w:rsidR="00B1745F" w:rsidRDefault="00B1745F" w:rsidP="00B1745F"/>
    <w:p w14:paraId="1831FC12" w14:textId="4058B4BE" w:rsidR="005B370B" w:rsidRDefault="005B370B" w:rsidP="00B1745F">
      <w:r>
        <w:br w:type="page"/>
      </w:r>
    </w:p>
    <w:p w14:paraId="4C48F84D" w14:textId="579C71C9" w:rsidR="00224F4B" w:rsidRDefault="007A18A4" w:rsidP="00B1745F">
      <w:bookmarkStart w:id="1" w:name="_Hlk109652229"/>
      <w:r w:rsidRPr="007A18A4">
        <w:rPr>
          <w:b/>
          <w:bCs/>
        </w:rPr>
        <w:lastRenderedPageBreak/>
        <w:t>Supplementary Table 3</w:t>
      </w:r>
      <w:r w:rsidRPr="007A18A4">
        <w:t xml:space="preserve">. </w:t>
      </w:r>
      <w:r w:rsidR="0046659B">
        <w:t xml:space="preserve">Thoracic </w:t>
      </w:r>
      <w:r w:rsidRPr="007A18A4">
        <w:t>radiograph scores, by treatment group and day after Nipah (Bangladesh) IN/IT challenge on Day 0</w:t>
      </w:r>
      <w:r>
        <w:t>, Studies 1 and 2</w:t>
      </w:r>
      <w:r w:rsidR="00CF007C">
        <w:t xml:space="preserve">. Sum of scores for all 6 lung lobes, by animal. 0=no infiltrates; 1= </w:t>
      </w:r>
      <w:r w:rsidR="00EC1D96">
        <w:t>mild</w:t>
      </w:r>
      <w:r w:rsidR="00CF007C">
        <w:t>, 2=moderate; 3=severe.</w:t>
      </w:r>
    </w:p>
    <w:tbl>
      <w:tblPr>
        <w:tblW w:w="12200" w:type="dxa"/>
        <w:tblLook w:val="04A0" w:firstRow="1" w:lastRow="0" w:firstColumn="1" w:lastColumn="0" w:noHBand="0" w:noVBand="1"/>
      </w:tblPr>
      <w:tblGrid>
        <w:gridCol w:w="960"/>
        <w:gridCol w:w="2040"/>
        <w:gridCol w:w="860"/>
        <w:gridCol w:w="820"/>
        <w:gridCol w:w="800"/>
        <w:gridCol w:w="820"/>
        <w:gridCol w:w="820"/>
        <w:gridCol w:w="820"/>
        <w:gridCol w:w="840"/>
        <w:gridCol w:w="780"/>
        <w:gridCol w:w="820"/>
        <w:gridCol w:w="860"/>
        <w:gridCol w:w="960"/>
      </w:tblGrid>
      <w:tr w:rsidR="00224F4B" w:rsidRPr="00224F4B" w14:paraId="49347B0E" w14:textId="77777777" w:rsidTr="00224F4B">
        <w:trPr>
          <w:trHeight w:val="315"/>
        </w:trPr>
        <w:tc>
          <w:tcPr>
            <w:tcW w:w="3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025B44D8" w14:textId="1EB05678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</w:rPr>
              <w:t>A. Study 1</w:t>
            </w:r>
            <w:r w:rsidR="0015281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own dosi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D010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B522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901F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BEFE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E5EB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6BCC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3BA9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B855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6AFA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A0FC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A4D0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F4B" w:rsidRPr="00224F4B" w14:paraId="51A6F15C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1AA77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nke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58407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D07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445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C44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3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B4C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FA0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9A1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E76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2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2B9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28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4EB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35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1C34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37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24F4B" w:rsidRPr="00224F4B" w14:paraId="7741E237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641C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23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6EDC1" w14:textId="5B57E02F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V02 High dose (</w:t>
            </w:r>
            <w:r w:rsidR="00837CC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x 10</w:t>
            </w:r>
            <w:r w:rsidR="00837CC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6</w:t>
            </w: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fu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B2E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D45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86B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FF2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D2E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DFF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932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FE8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5AF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E41A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2C3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24F4B" w:rsidRPr="00224F4B" w14:paraId="0E2C5A6B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0469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24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F05322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487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0D0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422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652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91D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A49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492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693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28D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1BE9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4B5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4F4B" w:rsidRPr="00224F4B" w14:paraId="0ACEFB55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5807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25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6EBEB5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FF4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BC6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CBC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788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AF1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E5C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477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270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E58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8604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4D0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4F4B" w:rsidRPr="00224F4B" w14:paraId="74B46756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B40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26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E39409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042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E85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36D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726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B2E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836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58A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3FB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AC9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F1DF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189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4F4B" w:rsidRPr="00224F4B" w14:paraId="221166FC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475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19</w:t>
            </w: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6295E" w14:textId="16424219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V02 Mid dose (</w:t>
            </w:r>
            <w:r w:rsidR="00837CC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x 10</w:t>
            </w:r>
            <w:r w:rsidR="00837CC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4</w:t>
            </w: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fu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02C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10B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0B7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4C3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A31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4DC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893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D15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69E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96E4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605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4F4B" w:rsidRPr="00224F4B" w14:paraId="59BC726E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89DA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20</w:t>
            </w:r>
          </w:p>
        </w:tc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5BE4E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829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976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1AF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7FC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D8A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2C9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D0A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A10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EF5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0E09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362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4F4B" w:rsidRPr="00224F4B" w14:paraId="5569E64B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B92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21</w:t>
            </w:r>
          </w:p>
        </w:tc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118A7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AD8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408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803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CF1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858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0E1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785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9D7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9B6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E6DB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F0E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24F4B" w:rsidRPr="00224F4B" w14:paraId="07FF1B69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49D1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22</w:t>
            </w:r>
          </w:p>
        </w:tc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A9381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9F2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1BC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196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41A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F32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AAE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5A3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673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9F3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7190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76B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4F4B" w:rsidRPr="00224F4B" w14:paraId="701C9992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B35D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15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DDA90" w14:textId="008C636E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V02 Low dose (&lt;</w:t>
            </w:r>
            <w:r w:rsidR="00837CC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</w:t>
            </w: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x 10</w:t>
            </w: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fu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B58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04F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F95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1E2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AC83C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48395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CBB1F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772CF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04F09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88E000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270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24F4B" w:rsidRPr="00224F4B" w14:paraId="4F06CA2E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C5D1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16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CB25B9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0E2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20B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2D4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CF2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CB637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B35D6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128FA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1E011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1BA54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0A0157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686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24F4B" w:rsidRPr="00224F4B" w14:paraId="6D88F562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237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17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8ADDA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565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3E4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6C3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D50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CBD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67B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216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810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780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CC07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953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4F4B" w:rsidRPr="00224F4B" w14:paraId="75A20C22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965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18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A6EE4F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30F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DBF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EFC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2C4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DC2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DD7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10D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EB5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226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3523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DED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4F4B" w:rsidRPr="00224F4B" w14:paraId="780F7776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8592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11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02CA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VSV-EBOV Control (2 x 10</w:t>
            </w: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7 </w:t>
            </w: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fu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624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320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FFC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541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0B547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B5155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0104A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1C1DC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B06F4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8AAECC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BE1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24F4B" w:rsidRPr="00224F4B" w14:paraId="07CE5CDB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DFA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12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EF82F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203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51E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74D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5F7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BCCEF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5BD05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5361F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E1C62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7A967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AEB08B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BC1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24F4B" w:rsidRPr="00224F4B" w14:paraId="6BD5C95B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EE4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13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D5CBA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23F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614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957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EAB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A4664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F3560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382DE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45A4D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D1FFE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554624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0D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24F4B" w:rsidRPr="00224F4B" w14:paraId="31DE3BCF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A978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14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4E0DA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E2D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FFB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071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A6E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5F846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67E5E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EC5B8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80779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78365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8C8B23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E9C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24F4B" w:rsidRPr="00224F4B" w14:paraId="67D6449C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20D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BBFF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0637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15A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6FD3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BB3C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AE83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9688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A910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37F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9F5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6608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2C6E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F4B" w:rsidRPr="00224F4B" w14:paraId="71F18A96" w14:textId="77777777" w:rsidTr="00224F4B">
        <w:trPr>
          <w:trHeight w:val="315"/>
        </w:trPr>
        <w:tc>
          <w:tcPr>
            <w:tcW w:w="3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0DE8" w14:textId="64A054EF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</w:rPr>
              <w:t>B. Study 2</w:t>
            </w:r>
            <w:r w:rsidR="0015281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ime to protec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5313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D8EC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811E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3C42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A15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43C2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31EF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6A19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3DD7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2537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8D18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F4B" w:rsidRPr="00224F4B" w14:paraId="14D765FE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978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nke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7D368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33E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910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1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2DB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3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37E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10E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8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5D2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1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106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1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656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2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010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28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621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3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7634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42</w:t>
            </w:r>
          </w:p>
        </w:tc>
      </w:tr>
      <w:tr w:rsidR="00224F4B" w:rsidRPr="00224F4B" w14:paraId="37926A98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8FA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27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43ACF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(2 x 10</w:t>
            </w: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7</w:t>
            </w: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fu) Day -2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766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FC2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E4E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DE2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E67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808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729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151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3ED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9BD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F8FF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24F4B" w:rsidRPr="00224F4B" w14:paraId="25457A27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12E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28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0E40F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CE4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F71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3F3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FA1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835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C74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948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D45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E6B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CD2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051F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24F4B" w:rsidRPr="00224F4B" w14:paraId="66DF8CE8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E29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29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E08C14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B13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253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2BC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929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478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DBF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7FB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A78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152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198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0628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24F4B" w:rsidRPr="00224F4B" w14:paraId="756A0014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9A4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30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3F174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C54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3D3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644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E69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278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8AF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D13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05C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F63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5BF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1F17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24F4B" w:rsidRPr="00224F4B" w14:paraId="161A8FCE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FDE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31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C61322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CA3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185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873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190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14E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BE2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CF1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4E9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E6C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E22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253E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24F4B" w:rsidRPr="00224F4B" w14:paraId="76DF2578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8A1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NIV 132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E1776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C1B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632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2CA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DA1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16F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080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8EC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0B2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290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5C3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3A64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24F4B" w:rsidRPr="00224F4B" w14:paraId="0F60C119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5C9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33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C6BBC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(2 x 10</w:t>
            </w: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7</w:t>
            </w: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fu) Day -1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1C8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79A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CDD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C15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F39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371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F0B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364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01D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713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7017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24F4B" w:rsidRPr="00224F4B" w14:paraId="5FE6433A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A7D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34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F88B8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DBB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431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9F0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8E1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6F4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F03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8BD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1F8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8F7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2AE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E322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24F4B" w:rsidRPr="00224F4B" w14:paraId="7DE93BC4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F21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35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D5D61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4A3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590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147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136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D99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5B4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974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222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4E8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078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EC35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24F4B" w:rsidRPr="00224F4B" w14:paraId="54B5A83C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D9D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36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109AA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ADE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528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CAF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B84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3F4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39F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BB4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967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062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468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5875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24F4B" w:rsidRPr="00224F4B" w14:paraId="38B5EE6D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F64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37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B71D6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DE2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8B7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B78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C6C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A3F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914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1F9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A771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6DC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0E1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6F3D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d</w:t>
            </w:r>
          </w:p>
        </w:tc>
      </w:tr>
      <w:tr w:rsidR="00224F4B" w:rsidRPr="00224F4B" w14:paraId="489BF43D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AB9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38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2B40C1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0CD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A76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6B8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8BC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90A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53B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9A0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B82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F0F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CEB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4B83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24F4B" w:rsidRPr="00224F4B" w14:paraId="18A97546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B55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41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3A4A4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(2 x 10</w:t>
            </w: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7 </w:t>
            </w: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u) Day -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76A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39E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9DE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5CD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821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BD9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3E4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815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706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B13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40D2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24F4B" w:rsidRPr="00224F4B" w14:paraId="1E31E4AA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CBA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42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B06B677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CE6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BAE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4C0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F09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1D0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BAF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31C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B68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151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8706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DBF5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24F4B" w:rsidRPr="00224F4B" w14:paraId="24132FF9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1DD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43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D6C3B11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D33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CF3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D3A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FFE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820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1DC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ABE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3E0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FB4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66C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F8D0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224F4B" w:rsidRPr="00224F4B" w14:paraId="30FAE57D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2DC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44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9FD590C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2A2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F44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881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3E8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051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844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26E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983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A0A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916A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B92C8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24F4B" w:rsidRPr="00224F4B" w14:paraId="79F4900E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B64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45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581278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5A6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5FA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B75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D32F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83A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2FE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A9A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50DE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242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94ED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E411B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24F4B" w:rsidRPr="00224F4B" w14:paraId="669F0B89" w14:textId="77777777" w:rsidTr="00224F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74D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46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E59B9B6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6D03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C32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E924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F47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C37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694C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63E0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536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8342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5EB5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A1687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37CC3" w:rsidRPr="00224F4B" w14:paraId="28B3253C" w14:textId="77777777" w:rsidTr="005C220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8672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39</w:t>
            </w:r>
          </w:p>
        </w:tc>
        <w:tc>
          <w:tcPr>
            <w:tcW w:w="20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B109" w14:textId="629F4A89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VSV-EBOV Control (2 x 10</w:t>
            </w: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7</w:t>
            </w:r>
            <w:r w:rsidRPr="00224F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fu) Day -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7639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14EA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354C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5863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9525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DD9BB6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AB64D7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487022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02B500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E6832A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42A4A5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37CC3" w:rsidRPr="00224F4B" w14:paraId="29BFB571" w14:textId="77777777" w:rsidTr="005C220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39B9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40</w:t>
            </w:r>
          </w:p>
        </w:tc>
        <w:tc>
          <w:tcPr>
            <w:tcW w:w="20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BB609E" w14:textId="5ACC171B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9BB0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8661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101B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9F9E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58FF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801E5B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195C4F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F6EE9B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2C9B15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4653B6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065A36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37CC3" w:rsidRPr="00224F4B" w14:paraId="5BC9AD39" w14:textId="77777777" w:rsidTr="005C220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7223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47</w:t>
            </w:r>
          </w:p>
        </w:tc>
        <w:tc>
          <w:tcPr>
            <w:tcW w:w="20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78A7F" w14:textId="4B520E3F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058D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BCC7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EDDD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33BD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CEA0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42986F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DE98AB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939064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1735FB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7E9601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4D8A92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37CC3" w:rsidRPr="00224F4B" w14:paraId="398CE53F" w14:textId="77777777" w:rsidTr="005C22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47A9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V 148</w:t>
            </w:r>
          </w:p>
        </w:tc>
        <w:tc>
          <w:tcPr>
            <w:tcW w:w="20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50413" w14:textId="77777777" w:rsidR="00837CC3" w:rsidRPr="00224F4B" w:rsidRDefault="00837CC3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1309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1AB4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74CE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0822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DF96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5A523C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11B257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F3BF0C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F50A8C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A278DF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03DEF4" w14:textId="77777777" w:rsidR="00837CC3" w:rsidRPr="00224F4B" w:rsidRDefault="00837CC3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24F4B" w:rsidRPr="00224F4B" w14:paraId="2806FE0D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7AF9" w14:textId="77777777" w:rsidR="00224F4B" w:rsidRPr="00224F4B" w:rsidRDefault="00224F4B" w:rsidP="0022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189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E102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D435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BDDB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7B23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BDD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F86E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8A6D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31BE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1E11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3610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CD05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EE6EEE5" w14:textId="0C679FD6" w:rsidR="002D774D" w:rsidRDefault="002D774D"/>
    <w:tbl>
      <w:tblPr>
        <w:tblW w:w="12200" w:type="dxa"/>
        <w:tblLook w:val="04A0" w:firstRow="1" w:lastRow="0" w:firstColumn="1" w:lastColumn="0" w:noHBand="0" w:noVBand="1"/>
      </w:tblPr>
      <w:tblGrid>
        <w:gridCol w:w="960"/>
        <w:gridCol w:w="2040"/>
        <w:gridCol w:w="860"/>
        <w:gridCol w:w="820"/>
        <w:gridCol w:w="800"/>
        <w:gridCol w:w="820"/>
        <w:gridCol w:w="820"/>
        <w:gridCol w:w="820"/>
        <w:gridCol w:w="840"/>
        <w:gridCol w:w="780"/>
        <w:gridCol w:w="820"/>
        <w:gridCol w:w="860"/>
        <w:gridCol w:w="960"/>
      </w:tblGrid>
      <w:tr w:rsidR="00224F4B" w:rsidRPr="00224F4B" w14:paraId="406C9FB6" w14:textId="77777777" w:rsidTr="00224F4B">
        <w:trPr>
          <w:trHeight w:val="300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45E7" w14:textId="77777777" w:rsidR="002D774D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4F4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NT=not tested</w:t>
            </w:r>
            <w:r w:rsidR="002D774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6DAE6845" w14:textId="77777777" w:rsidR="002D774D" w:rsidRDefault="002D774D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2F4D0C45" w14:textId="6ED49D96" w:rsidR="00224F4B" w:rsidRPr="00224F4B" w:rsidRDefault="002D774D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AD9" w14:textId="77777777" w:rsidR="00224F4B" w:rsidRPr="00224F4B" w:rsidRDefault="00224F4B" w:rsidP="0022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B11F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C761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BB44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F041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AB34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CF92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DA40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844C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102E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93E0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F4B" w:rsidRPr="00224F4B" w14:paraId="2D88735D" w14:textId="77777777" w:rsidTr="00224F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F0D2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6AC0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2603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07E6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EFC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5783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1EC0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5D47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491B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7943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BAC2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7FE3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23E2" w14:textId="77777777" w:rsidR="00224F4B" w:rsidRPr="00224F4B" w:rsidRDefault="00224F4B" w:rsidP="0022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C5D7DA0" w14:textId="77777777" w:rsidR="002D774D" w:rsidRDefault="002D774D" w:rsidP="00B1745F">
      <w:r>
        <w:br w:type="page"/>
      </w:r>
    </w:p>
    <w:p w14:paraId="6FED4DAE" w14:textId="77777777" w:rsidR="002D774D" w:rsidRPr="002D774D" w:rsidRDefault="002D774D" w:rsidP="002D774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bookmarkStart w:id="2" w:name="_Hlk109652255"/>
      <w:r w:rsidRPr="002D774D">
        <w:rPr>
          <w:rFonts w:ascii="Calibri" w:eastAsia="Times New Roman" w:hAnsi="Calibri" w:cs="Calibri"/>
          <w:b/>
          <w:bCs/>
          <w:color w:val="000000"/>
        </w:rPr>
        <w:lastRenderedPageBreak/>
        <w:t xml:space="preserve">Supplementary Table 4. </w:t>
      </w:r>
      <w:r w:rsidRPr="002D774D">
        <w:rPr>
          <w:rFonts w:ascii="Calibri" w:eastAsia="Times New Roman" w:hAnsi="Calibri" w:cs="Calibri"/>
          <w:color w:val="000000"/>
        </w:rPr>
        <w:t>Study 2 AGMs vaccinated with PHV02 on Days -21, -14, or -7 or with rVSV-EBOV (control) on Days -14 or -7: neutralizing antibody titers by day with respect to challenge, survival, post challenge clinical and lung radiograph score, viremia, and antibody response</w:t>
      </w:r>
    </w:p>
    <w:tbl>
      <w:tblPr>
        <w:tblW w:w="13797" w:type="dxa"/>
        <w:tblLook w:val="04A0" w:firstRow="1" w:lastRow="0" w:firstColumn="1" w:lastColumn="0" w:noHBand="0" w:noVBand="1"/>
      </w:tblPr>
      <w:tblGrid>
        <w:gridCol w:w="900"/>
        <w:gridCol w:w="1860"/>
        <w:gridCol w:w="711"/>
        <w:gridCol w:w="711"/>
        <w:gridCol w:w="601"/>
        <w:gridCol w:w="601"/>
        <w:gridCol w:w="642"/>
        <w:gridCol w:w="642"/>
        <w:gridCol w:w="752"/>
        <w:gridCol w:w="1020"/>
        <w:gridCol w:w="843"/>
        <w:gridCol w:w="1260"/>
        <w:gridCol w:w="1064"/>
        <w:gridCol w:w="1130"/>
        <w:gridCol w:w="1060"/>
      </w:tblGrid>
      <w:tr w:rsidR="00D5103A" w:rsidRPr="00D5103A" w14:paraId="613B8948" w14:textId="77777777" w:rsidTr="00837CC3">
        <w:trPr>
          <w:trHeight w:val="315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bookmarkEnd w:id="2"/>
          <w:p w14:paraId="09BA9F2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key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7985E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4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6C12886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 Day with respect to challenge (Day 0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075B3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1B44173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ipah viremi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1E3A791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ak challenge viremia (copies/mL) [Day]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4444030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0034182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ximum lung radiograph scor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699055E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≥4-fold antibody </w:t>
            </w:r>
            <w:proofErr w:type="gramStart"/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se</w:t>
            </w:r>
            <w:proofErr w:type="gramEnd"/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ost challenge</w:t>
            </w:r>
          </w:p>
        </w:tc>
      </w:tr>
      <w:tr w:rsidR="00D5103A" w:rsidRPr="00D5103A" w14:paraId="06033BB3" w14:textId="77777777" w:rsidTr="00837CC3">
        <w:trPr>
          <w:trHeight w:val="1050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E70A3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4031D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F870F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 -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11755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 -1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7CF4F6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 -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257F6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 -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496591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 +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E538D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 +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C2C71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 +42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C39D5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38BF9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DC95E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6FE2E30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ximum clinical score</w:t>
            </w:r>
          </w:p>
        </w:tc>
        <w:tc>
          <w:tcPr>
            <w:tcW w:w="1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B7E9E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56AE9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5103A" w:rsidRPr="00D5103A" w14:paraId="70055B57" w14:textId="77777777" w:rsidTr="00837CC3">
        <w:trPr>
          <w:trHeight w:val="3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E75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7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8DFF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(2 x 10</w:t>
            </w: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7</w:t>
            </w: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fu) Day -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5ED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98C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A34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941E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F4A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810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96F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C4F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05A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D44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5DE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D33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B83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001E205D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036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8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473F0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6D8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3F8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8D5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08C6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3B3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A78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105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47E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4DE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04C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6E8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42C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8B3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D5103A" w:rsidRPr="00D5103A" w14:paraId="7A8AD74D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346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29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40C9F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FB8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C2E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055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D57E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F20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CE2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FB4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7F7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C4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4B7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0BD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4CF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5DF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D5103A" w:rsidRPr="00D5103A" w14:paraId="21769217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92B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0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460E9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94F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F57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9ED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780D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568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322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786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1C7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064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EED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7D6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8C9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A6C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6113AE15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35C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1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DE5D6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097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52C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84B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4EF4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CFF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059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1BD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EFF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157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94A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E40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733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743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D5103A" w:rsidRPr="00D5103A" w14:paraId="341DEEAB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53B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2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B5A04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3BE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98D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1EB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2B4C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FF5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7D3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4B3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605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978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49E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C77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860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D58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D5103A" w:rsidRPr="00D5103A" w14:paraId="709E42FD" w14:textId="77777777" w:rsidTr="00837CC3">
        <w:trPr>
          <w:trHeight w:val="3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E04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3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EBD1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(2 x 10</w:t>
            </w: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7 </w:t>
            </w: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u) Day -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1FF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80E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C64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B7482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14E5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DC9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628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4D5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744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8D1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D2D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54A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975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D5103A" w:rsidRPr="00D5103A" w14:paraId="1A43B5C4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E85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4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8F70B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1A6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646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BE8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054D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1470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61C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179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E4F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8B2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1BD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961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D6C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9C1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1A635EF6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E0A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5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6D582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C59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811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AC9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2EBE7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0EEF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186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FFE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2EE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6D4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A96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131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D77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752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2DD79D92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D36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6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07CDF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2CE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CAF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6E8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BE88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D359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73B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C36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F13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ED6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629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88E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19C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C30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1E7966B0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A75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7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431AE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DD3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79B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38C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AF51B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9BE1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25F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6C5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EF2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439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004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5AE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E39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423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2AD5533E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1E5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8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9D67B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159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DA5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BE1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104F9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8A54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EF4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6A6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D5F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5C1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AB2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483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5DA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397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07071297" w14:textId="77777777" w:rsidTr="00837CC3">
        <w:trPr>
          <w:trHeight w:val="3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3B7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1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19BE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V02 (2 x 10</w:t>
            </w: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7 </w:t>
            </w: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u) Day -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B11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F16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E66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B9E03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9B37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6453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AA4F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DBA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089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37B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229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076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7BB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7F557DB3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E3C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2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00B1C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10A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DA1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6F0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F49DE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199E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9D4A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F412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BAD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374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481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2A6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395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A83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25773C56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4AE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3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ADBD5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58A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526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6C6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91CA9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D3B3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4785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90AD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387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F1B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D411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812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252A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8E3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0C479053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6CF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4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BCCCB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925D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D52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F03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71B50" w14:textId="77777777" w:rsidR="00D5103A" w:rsidRPr="006D36AF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36AF">
              <w:rPr>
                <w:rFonts w:ascii="Calibri" w:eastAsia="Times New Roman" w:hAnsi="Calibri" w:cs="Calibri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FA1C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E47B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19A4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B5F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6BF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D002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1 [D+7]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A35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EB95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A3D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669C27FD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7C3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5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34A4A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C4B6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4D1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3B9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74B4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074B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B146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AB7F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64E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F56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217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B7E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2BC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4BBC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5103A" w:rsidRPr="00D5103A" w14:paraId="68C5779C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F3B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6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FC4E2" w14:textId="77777777" w:rsidR="00D5103A" w:rsidRPr="00D5103A" w:rsidRDefault="00D5103A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0E6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92C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DFAB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A67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337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4F53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8D6A0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B029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EE48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34BF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4F24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E40E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CDF7" w14:textId="77777777" w:rsidR="00D5103A" w:rsidRPr="00D5103A" w:rsidRDefault="00D5103A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37CC3" w:rsidRPr="00D5103A" w14:paraId="39D621A0" w14:textId="77777777" w:rsidTr="00837CC3">
        <w:trPr>
          <w:trHeight w:val="3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97AD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39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9B94A" w14:textId="7B51FFBC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VSV-EBOV Control (2 x 10</w:t>
            </w: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7 </w:t>
            </w: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u) Day -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2605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7B5D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67D7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80C5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BAFE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694F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B6AA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9617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AD6B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E380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 [D+7]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6245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B076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459C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</w:tr>
      <w:tr w:rsidR="00837CC3" w:rsidRPr="00D5103A" w14:paraId="30AEDDF8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DA8E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0</w:t>
            </w:r>
          </w:p>
        </w:tc>
        <w:tc>
          <w:tcPr>
            <w:tcW w:w="18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D154DA" w14:textId="0ECD76C4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EBD1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6262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F895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41B2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3424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00D4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7DE2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4222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F5EE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94A8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 [D+7]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F221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DAFE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179F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</w:tr>
      <w:tr w:rsidR="00837CC3" w:rsidRPr="00D5103A" w14:paraId="34A1F6F7" w14:textId="77777777" w:rsidTr="00837CC3">
        <w:trPr>
          <w:trHeight w:val="3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3734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7</w:t>
            </w:r>
          </w:p>
        </w:tc>
        <w:tc>
          <w:tcPr>
            <w:tcW w:w="18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A401" w14:textId="79A74A56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733D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9977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4DD1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FE67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8718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6235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77D4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C6AC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9956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64D1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 [D+7]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60F7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E907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90C7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</w:tr>
      <w:tr w:rsidR="00837CC3" w:rsidRPr="00D5103A" w14:paraId="5F5E34D1" w14:textId="77777777" w:rsidTr="00837CC3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1EF2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V 148</w:t>
            </w:r>
          </w:p>
        </w:tc>
        <w:tc>
          <w:tcPr>
            <w:tcW w:w="18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C131D" w14:textId="77777777" w:rsidR="00837CC3" w:rsidRPr="00D5103A" w:rsidRDefault="00837CC3" w:rsidP="00D5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1A45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C7FF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5017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3CA6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9248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B629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3336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833F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DFA1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F1DE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 [D+7]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84F9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2E8E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DF39" w14:textId="77777777" w:rsidR="00837CC3" w:rsidRPr="00D5103A" w:rsidRDefault="00837CC3" w:rsidP="00D510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0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─</w:t>
            </w:r>
          </w:p>
        </w:tc>
      </w:tr>
    </w:tbl>
    <w:p w14:paraId="51DC3368" w14:textId="6A72C38E" w:rsidR="00E32DC6" w:rsidRDefault="00E32DC6" w:rsidP="00B1745F"/>
    <w:p w14:paraId="73935A42" w14:textId="4ED0070A" w:rsidR="00E32DC6" w:rsidRPr="00E32DC6" w:rsidRDefault="00E32DC6" w:rsidP="00E32DC6">
      <w:pPr>
        <w:sectPr w:rsidR="00E32DC6" w:rsidRPr="00E32DC6" w:rsidSect="0082186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9762EA" w14:textId="193ECE47" w:rsidR="00B776D3" w:rsidRDefault="00B776D3">
      <w:bookmarkStart w:id="3" w:name="_Hlk109652282"/>
      <w:r>
        <w:rPr>
          <w:b/>
          <w:bCs/>
        </w:rPr>
        <w:lastRenderedPageBreak/>
        <w:t xml:space="preserve">Supplementary </w:t>
      </w:r>
      <w:r w:rsidRPr="00B776D3">
        <w:rPr>
          <w:b/>
          <w:bCs/>
        </w:rPr>
        <w:t>Figure 1</w:t>
      </w:r>
      <w:r>
        <w:t xml:space="preserve">. Study 1 Geometric mean neutralizing antibody titer (95% Confidence interval (CI), </w:t>
      </w:r>
      <w:r w:rsidR="002E1996">
        <w:t>H</w:t>
      </w:r>
      <w:r>
        <w:t>igh (</w:t>
      </w:r>
      <w:r w:rsidR="00837CC3">
        <w:t>1.7</w:t>
      </w:r>
      <w:r>
        <w:t xml:space="preserve"> x 10</w:t>
      </w:r>
      <w:r w:rsidR="00837CC3">
        <w:rPr>
          <w:vertAlign w:val="superscript"/>
        </w:rPr>
        <w:t>6</w:t>
      </w:r>
      <w:r>
        <w:t xml:space="preserve"> pfu), Mid (</w:t>
      </w:r>
      <w:r w:rsidR="00837CC3">
        <w:t>1.8</w:t>
      </w:r>
      <w:r>
        <w:t xml:space="preserve"> x 10</w:t>
      </w:r>
      <w:r w:rsidR="00837CC3">
        <w:rPr>
          <w:vertAlign w:val="superscript"/>
        </w:rPr>
        <w:t>4</w:t>
      </w:r>
      <w:r>
        <w:t xml:space="preserve"> pfu) and Low (&lt;</w:t>
      </w:r>
      <w:r w:rsidR="00837CC3">
        <w:t>6.6</w:t>
      </w:r>
      <w:r>
        <w:t xml:space="preserve"> x 10</w:t>
      </w:r>
      <w:r w:rsidRPr="00A753F0">
        <w:rPr>
          <w:vertAlign w:val="superscript"/>
        </w:rPr>
        <w:t>2</w:t>
      </w:r>
      <w:r>
        <w:t xml:space="preserve"> pfu) dose of PHV vaccine Day -14 (14 days after vaccination), Day -1 (pre-challenge) and Day +42 after </w:t>
      </w:r>
      <w:r w:rsidR="00A753F0">
        <w:t xml:space="preserve">NiV </w:t>
      </w:r>
      <w:r>
        <w:t>challenge</w:t>
      </w:r>
      <w:r w:rsidR="00A753F0">
        <w:t>. The two non-responders in the Low dose group were excluded for analysis.</w:t>
      </w:r>
      <w:r w:rsidR="00D75552">
        <w:t xml:space="preserve"> At each time interval, there was no statistical difference between dose groups (p=0.4645, two-way ANOVA).</w:t>
      </w:r>
    </w:p>
    <w:bookmarkEnd w:id="3"/>
    <w:p w14:paraId="3100D05B" w14:textId="60DD5A5C" w:rsidR="00B776D3" w:rsidRDefault="00B776D3">
      <w:pPr>
        <w:rPr>
          <w:noProof/>
        </w:rPr>
      </w:pPr>
    </w:p>
    <w:p w14:paraId="5989A8EF" w14:textId="3FF1457C" w:rsidR="00F209ED" w:rsidRDefault="00EF5041" w:rsidP="00195B71">
      <w:pPr>
        <w:tabs>
          <w:tab w:val="left" w:pos="930"/>
        </w:tabs>
      </w:pPr>
      <w:r>
        <w:object w:dxaOrig="9497" w:dyaOrig="5314" w14:anchorId="0C809E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2pt;height:261.7pt" o:ole="">
            <v:imagedata r:id="rId8" o:title=""/>
          </v:shape>
          <o:OLEObject Type="Embed" ProgID="Prism9.Document" ShapeID="_x0000_i1025" DrawAspect="Content" ObjectID="_1742545792" r:id="rId9"/>
        </w:object>
      </w:r>
      <w:r w:rsidR="00F209ED">
        <w:br w:type="page"/>
      </w:r>
    </w:p>
    <w:p w14:paraId="5E51778A" w14:textId="2CA1F55F" w:rsidR="00DF4EF0" w:rsidRDefault="00F209ED" w:rsidP="00195B71">
      <w:pPr>
        <w:tabs>
          <w:tab w:val="left" w:pos="930"/>
        </w:tabs>
      </w:pPr>
      <w:r w:rsidRPr="00F209ED">
        <w:rPr>
          <w:b/>
          <w:bCs/>
        </w:rPr>
        <w:lastRenderedPageBreak/>
        <w:t xml:space="preserve">Supplementary Figure </w:t>
      </w:r>
      <w:r w:rsidR="00DF4EF0">
        <w:rPr>
          <w:b/>
          <w:bCs/>
        </w:rPr>
        <w:t>2</w:t>
      </w:r>
      <w:r w:rsidRPr="00F209ED">
        <w:t xml:space="preserve">. </w:t>
      </w:r>
      <w:bookmarkStart w:id="4" w:name="_Hlk109652314"/>
      <w:r w:rsidRPr="00F209ED">
        <w:t xml:space="preserve">Geometric mean (95% CI) clinical scores, AGMs vaccinated </w:t>
      </w:r>
      <w:r w:rsidR="00A63483">
        <w:t xml:space="preserve">in Study 2 </w:t>
      </w:r>
      <w:r w:rsidRPr="00F209ED">
        <w:t>with PHV</w:t>
      </w:r>
      <w:r w:rsidR="00A63483" w:rsidRPr="00A63483">
        <w:rPr>
          <w:noProof/>
        </w:rPr>
        <w:t xml:space="preserve"> </w:t>
      </w:r>
      <w:r w:rsidRPr="00F209ED">
        <w:t>02 21, 14 or 7 days or rVSV-EBOV (controls) 14 or 7 days before challenge with Nipah (Bangladesh)</w:t>
      </w:r>
      <w:bookmarkEnd w:id="4"/>
    </w:p>
    <w:p w14:paraId="79E5D1E3" w14:textId="5C530CE1" w:rsidR="005517BE" w:rsidRDefault="002E1996" w:rsidP="00195B71">
      <w:pPr>
        <w:tabs>
          <w:tab w:val="left" w:pos="930"/>
        </w:tabs>
      </w:pPr>
      <w:r>
        <w:rPr>
          <w:noProof/>
        </w:rPr>
        <w:drawing>
          <wp:inline distT="0" distB="0" distL="0" distR="0" wp14:anchorId="7922076D" wp14:editId="2983CBD2">
            <wp:extent cx="4517253" cy="4818995"/>
            <wp:effectExtent l="0" t="0" r="0" b="1270"/>
            <wp:docPr id="23" name="Picture 2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105" cy="482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17BE">
        <w:br w:type="page"/>
      </w:r>
    </w:p>
    <w:p w14:paraId="3D02BD28" w14:textId="0FF211F3" w:rsidR="005517BE" w:rsidRPr="002E1996" w:rsidRDefault="005517BE" w:rsidP="00195B71">
      <w:pPr>
        <w:tabs>
          <w:tab w:val="left" w:pos="930"/>
        </w:tabs>
        <w:sectPr w:rsidR="005517BE" w:rsidRPr="002E19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57D6EE" w14:textId="77777777" w:rsidR="00EB24D4" w:rsidRDefault="00EB24D4" w:rsidP="00195B71">
      <w:pPr>
        <w:tabs>
          <w:tab w:val="left" w:pos="930"/>
        </w:tabs>
        <w:rPr>
          <w:b/>
          <w:bCs/>
        </w:rPr>
      </w:pPr>
    </w:p>
    <w:p w14:paraId="606C6FF7" w14:textId="6F2F5FE7" w:rsidR="006F1259" w:rsidRPr="008C08A4" w:rsidRDefault="006F1259" w:rsidP="006F1259">
      <w:pPr>
        <w:tabs>
          <w:tab w:val="left" w:pos="1020"/>
        </w:tabs>
      </w:pPr>
      <w:bookmarkStart w:id="5" w:name="_Hlk109652343"/>
      <w:r>
        <w:rPr>
          <w:b/>
          <w:bCs/>
        </w:rPr>
        <w:t>Supplementary Figure 3</w:t>
      </w:r>
      <w:r w:rsidR="00EC2E2E">
        <w:rPr>
          <w:b/>
          <w:bCs/>
        </w:rPr>
        <w:t xml:space="preserve">. </w:t>
      </w:r>
      <w:r w:rsidR="00EC2E2E" w:rsidRPr="008C08A4">
        <w:t xml:space="preserve">Linear regression analysis, maximum </w:t>
      </w:r>
      <w:r w:rsidR="0046659B">
        <w:t>thoracic</w:t>
      </w:r>
      <w:r w:rsidR="00EC2E2E" w:rsidRPr="008C08A4">
        <w:t xml:space="preserve"> radiographic score by pre-challenge neutralizing antibody titer</w:t>
      </w:r>
    </w:p>
    <w:bookmarkEnd w:id="5"/>
    <w:p w14:paraId="3B103956" w14:textId="2EABEC88" w:rsidR="006F1259" w:rsidRDefault="006F1259" w:rsidP="006F1259">
      <w:pPr>
        <w:pStyle w:val="ListParagraph"/>
        <w:numPr>
          <w:ilvl w:val="0"/>
          <w:numId w:val="3"/>
        </w:numPr>
        <w:tabs>
          <w:tab w:val="left" w:pos="1020"/>
        </w:tabs>
      </w:pPr>
      <w:r>
        <w:t xml:space="preserve"> </w:t>
      </w:r>
      <w:r w:rsidRPr="00100E2A">
        <w:t>Study 1 Maximum</w:t>
      </w:r>
      <w:r w:rsidR="00EC1D96">
        <w:t xml:space="preserve"> </w:t>
      </w:r>
      <w:r w:rsidR="0046659B">
        <w:t>thoracic</w:t>
      </w:r>
      <w:r w:rsidRPr="00100E2A">
        <w:t xml:space="preserve"> </w:t>
      </w:r>
      <w:r>
        <w:t xml:space="preserve">radiograph </w:t>
      </w:r>
      <w:r w:rsidRPr="00100E2A">
        <w:t>score by neutralizing titer pre-challenge (Day -1), animals vaccinated IM with graded doses of PHV02 28 days before IN/IT challenge with Nipah (Bangladesh). Regression analysis without (left panel) and with random noise [± 1.0log2) added to the pre-challenge NTs to assess the impact of measurement error] (right panel)</w:t>
      </w:r>
    </w:p>
    <w:p w14:paraId="78747394" w14:textId="77777777" w:rsidR="006F1259" w:rsidRDefault="006F1259" w:rsidP="006F1259">
      <w:pPr>
        <w:pStyle w:val="ListParagraph"/>
        <w:tabs>
          <w:tab w:val="left" w:pos="1020"/>
        </w:tabs>
        <w:ind w:left="405"/>
      </w:pPr>
    </w:p>
    <w:p w14:paraId="7C95240E" w14:textId="2682DEB7" w:rsidR="006F1259" w:rsidRPr="006F1259" w:rsidRDefault="006F1259" w:rsidP="006F1259">
      <w:r>
        <w:rPr>
          <w:noProof/>
        </w:rPr>
        <w:drawing>
          <wp:inline distT="0" distB="0" distL="0" distR="0" wp14:anchorId="05A6E654" wp14:editId="6EDEE1CE">
            <wp:extent cx="3932970" cy="3476625"/>
            <wp:effectExtent l="0" t="0" r="0" b="0"/>
            <wp:docPr id="29" name="Picture 2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510" cy="3482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898C00" wp14:editId="72CCD90D">
            <wp:extent cx="3962400" cy="3410856"/>
            <wp:effectExtent l="0" t="0" r="0" b="0"/>
            <wp:docPr id="31" name="Picture 3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8" cy="342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16701" w14:textId="77777777" w:rsidR="006F1259" w:rsidRPr="006F1259" w:rsidRDefault="006F1259" w:rsidP="006F1259"/>
    <w:p w14:paraId="05CAF50E" w14:textId="77777777" w:rsidR="006F1259" w:rsidRPr="006F1259" w:rsidRDefault="006F1259" w:rsidP="006F1259"/>
    <w:p w14:paraId="5241F39F" w14:textId="77777777" w:rsidR="006F1259" w:rsidRPr="006F1259" w:rsidRDefault="006F1259" w:rsidP="006F1259"/>
    <w:p w14:paraId="67CF79A7" w14:textId="0AAD22DD" w:rsidR="006F1259" w:rsidRDefault="006F1259" w:rsidP="006F1259">
      <w:pPr>
        <w:pStyle w:val="ListParagraph"/>
        <w:numPr>
          <w:ilvl w:val="0"/>
          <w:numId w:val="3"/>
        </w:numPr>
        <w:tabs>
          <w:tab w:val="left" w:pos="1020"/>
        </w:tabs>
      </w:pPr>
      <w:r>
        <w:lastRenderedPageBreak/>
        <w:t xml:space="preserve">Study </w:t>
      </w:r>
      <w:r w:rsidR="00202C03">
        <w:t xml:space="preserve">2 </w:t>
      </w:r>
      <w:r>
        <w:t xml:space="preserve">Maximum </w:t>
      </w:r>
      <w:r w:rsidR="0046659B">
        <w:t>thoracic</w:t>
      </w:r>
      <w:r w:rsidR="00EC1D96">
        <w:t xml:space="preserve"> </w:t>
      </w:r>
      <w:r>
        <w:t>radiograph score by neutralizing titer pre-challenge (Day -1), animals vaccinated IM with PHV02 2 x 10</w:t>
      </w:r>
      <w:r w:rsidRPr="00DC6146">
        <w:rPr>
          <w:vertAlign w:val="superscript"/>
        </w:rPr>
        <w:t>7</w:t>
      </w:r>
      <w:r>
        <w:t xml:space="preserve"> pfu 21, 14 or 7 days or with rVSV-EBOV 14 or 7 days before IN/IT challenge with Nipah (Bangladesh). Regression analysis without (left panel) and with random noise [± 1.0log2) added to the pre-challenge NTs to assess the impact of measurement error] (right panel)</w:t>
      </w:r>
    </w:p>
    <w:p w14:paraId="7BB290DB" w14:textId="77777777" w:rsidR="006F1259" w:rsidRPr="006F1259" w:rsidRDefault="006F1259" w:rsidP="006F1259"/>
    <w:p w14:paraId="2B5DC754" w14:textId="6E5619FC" w:rsidR="006F1259" w:rsidRPr="006F1259" w:rsidRDefault="006F1259" w:rsidP="006F1259">
      <w:r>
        <w:rPr>
          <w:noProof/>
        </w:rPr>
        <w:drawing>
          <wp:inline distT="0" distB="0" distL="0" distR="0" wp14:anchorId="13087E99" wp14:editId="47ED62DD">
            <wp:extent cx="3874730" cy="3352453"/>
            <wp:effectExtent l="0" t="0" r="0" b="635"/>
            <wp:docPr id="32" name="Picture 3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145" cy="3359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2FB83A" wp14:editId="59BB9329">
            <wp:extent cx="3914775" cy="3391371"/>
            <wp:effectExtent l="0" t="0" r="0" b="0"/>
            <wp:docPr id="33" name="Picture 3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705" cy="3399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246B4" w14:textId="77777777" w:rsidR="006F1259" w:rsidRPr="006F1259" w:rsidRDefault="006F1259" w:rsidP="006F1259"/>
    <w:p w14:paraId="5339C7DD" w14:textId="77777777" w:rsidR="006F1259" w:rsidRPr="006F1259" w:rsidRDefault="006F1259" w:rsidP="006F1259"/>
    <w:p w14:paraId="477B0D2F" w14:textId="77777777" w:rsidR="006F1259" w:rsidRPr="006F1259" w:rsidRDefault="006F1259" w:rsidP="006F1259"/>
    <w:p w14:paraId="10EDC661" w14:textId="77777777" w:rsidR="006F1259" w:rsidRPr="006F1259" w:rsidRDefault="006F1259" w:rsidP="006F1259"/>
    <w:p w14:paraId="122EF97D" w14:textId="77777777" w:rsidR="006F1259" w:rsidRPr="006F1259" w:rsidRDefault="006F1259" w:rsidP="006F1259"/>
    <w:p w14:paraId="1C33A7E6" w14:textId="68347116" w:rsidR="006F1259" w:rsidRPr="006F1259" w:rsidRDefault="006F1259" w:rsidP="006F1259">
      <w:pPr>
        <w:tabs>
          <w:tab w:val="left" w:pos="3705"/>
        </w:tabs>
        <w:sectPr w:rsidR="006F1259" w:rsidRPr="006F1259" w:rsidSect="004B4B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052DCD" w14:textId="0AD2FECF" w:rsidR="003E0ABC" w:rsidRDefault="003E0ABC" w:rsidP="00195B71">
      <w:pPr>
        <w:tabs>
          <w:tab w:val="left" w:pos="930"/>
        </w:tabs>
      </w:pPr>
      <w:r w:rsidRPr="003E0ABC">
        <w:rPr>
          <w:b/>
          <w:bCs/>
        </w:rPr>
        <w:lastRenderedPageBreak/>
        <w:t xml:space="preserve">Supplementary Figure </w:t>
      </w:r>
      <w:r w:rsidR="004B4BF0">
        <w:rPr>
          <w:b/>
          <w:bCs/>
        </w:rPr>
        <w:t>4</w:t>
      </w:r>
      <w:r>
        <w:t xml:space="preserve">. </w:t>
      </w:r>
      <w:bookmarkStart w:id="6" w:name="_Hlk109652364"/>
      <w:r w:rsidR="00C11A97">
        <w:t>Reverse cumulative d</w:t>
      </w:r>
      <w:r>
        <w:t xml:space="preserve">istribution of </w:t>
      </w:r>
      <w:r w:rsidR="00C11A97">
        <w:t xml:space="preserve">pre-challenge (Day -1) neutralizing titers </w:t>
      </w:r>
      <w:r>
        <w:t xml:space="preserve">survivor animals in Studies 1 and 2 by </w:t>
      </w:r>
      <w:r w:rsidR="00C11A97">
        <w:t>occurrence</w:t>
      </w:r>
      <w:r>
        <w:t xml:space="preserve"> of a </w:t>
      </w:r>
      <w:r>
        <w:rPr>
          <w:rFonts w:cstheme="minorHAnsi"/>
        </w:rPr>
        <w:t>≥</w:t>
      </w:r>
      <w:r w:rsidR="00FC566C">
        <w:t>fourfold</w:t>
      </w:r>
      <w:r>
        <w:t xml:space="preserve"> increase in titer after </w:t>
      </w:r>
      <w:r w:rsidR="00FC566C">
        <w:t xml:space="preserve">NiV </w:t>
      </w:r>
      <w:r>
        <w:t>challenge</w:t>
      </w:r>
      <w:r w:rsidR="00FC566C">
        <w:t>.</w:t>
      </w:r>
      <w:r w:rsidR="00A47CCB" w:rsidRPr="00A47CCB">
        <w:t xml:space="preserve"> </w:t>
      </w:r>
      <w:r w:rsidR="00E24580">
        <w:t xml:space="preserve">The distributions of titers differ significantly (p=0.0009, log rank test).  </w:t>
      </w:r>
      <w:r w:rsidR="00A47CCB" w:rsidRPr="00A47CCB">
        <w:t xml:space="preserve">The probability of having a ≥fourfold rise in antibody </w:t>
      </w:r>
      <w:r w:rsidR="00A47CCB">
        <w:t xml:space="preserve">after challenge </w:t>
      </w:r>
      <w:r w:rsidR="00A47CCB" w:rsidRPr="00A47CCB">
        <w:t>was significantly reduced at a pre-challenge titer of ≥1:</w:t>
      </w:r>
      <w:r w:rsidR="00C11A97">
        <w:t>4</w:t>
      </w:r>
      <w:r w:rsidR="00A47CCB" w:rsidRPr="00A47CCB">
        <w:t>0 (p=0.0001, Fisher’s exact test, 2-sided</w:t>
      </w:r>
      <w:r w:rsidR="00A47CCB">
        <w:t>).</w:t>
      </w:r>
      <w:bookmarkEnd w:id="6"/>
    </w:p>
    <w:p w14:paraId="70228F22" w14:textId="06946A24" w:rsidR="00740010" w:rsidRDefault="00740010" w:rsidP="00195B71">
      <w:pPr>
        <w:tabs>
          <w:tab w:val="left" w:pos="930"/>
        </w:tabs>
      </w:pPr>
    </w:p>
    <w:p w14:paraId="5B796C44" w14:textId="3D872CDF" w:rsidR="00740010" w:rsidRPr="00740010" w:rsidRDefault="00DB1F81" w:rsidP="00740010">
      <w:r>
        <w:rPr>
          <w:noProof/>
        </w:rPr>
        <w:drawing>
          <wp:inline distT="0" distB="0" distL="0" distR="0" wp14:anchorId="05D14773" wp14:editId="6F305D8F">
            <wp:extent cx="5943600" cy="3112499"/>
            <wp:effectExtent l="0" t="0" r="0" b="0"/>
            <wp:docPr id="1" name="Picture 1" descr="A picture containing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l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12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8677B7" w14:textId="1736C83B" w:rsidR="00740010" w:rsidRDefault="00740010" w:rsidP="00740010">
      <w:pPr>
        <w:tabs>
          <w:tab w:val="left" w:pos="3291"/>
        </w:tabs>
      </w:pPr>
      <w:r>
        <w:tab/>
      </w:r>
      <w:r>
        <w:br w:type="page"/>
      </w:r>
    </w:p>
    <w:p w14:paraId="462B4E43" w14:textId="10D1E367" w:rsidR="00740010" w:rsidRDefault="00740010" w:rsidP="00740010">
      <w:pPr>
        <w:rPr>
          <w:b/>
          <w:bCs/>
        </w:rPr>
      </w:pPr>
      <w:bookmarkStart w:id="7" w:name="_Hlk109652386"/>
      <w:r w:rsidRPr="00343468">
        <w:rPr>
          <w:b/>
          <w:bCs/>
        </w:rPr>
        <w:lastRenderedPageBreak/>
        <w:t xml:space="preserve">Supplementary </w:t>
      </w:r>
      <w:r>
        <w:rPr>
          <w:b/>
          <w:bCs/>
        </w:rPr>
        <w:t xml:space="preserve">Figure </w:t>
      </w:r>
      <w:r w:rsidR="004B4BF0">
        <w:rPr>
          <w:b/>
          <w:bCs/>
        </w:rPr>
        <w:t>5</w:t>
      </w:r>
      <w:r w:rsidRPr="00343468">
        <w:rPr>
          <w:b/>
          <w:bCs/>
        </w:rPr>
        <w:t xml:space="preserve">. </w:t>
      </w:r>
      <w:r w:rsidRPr="002856A9">
        <w:t>Study 2 Nipah virus RNA in necropsy tissues</w:t>
      </w:r>
      <w:r w:rsidR="00360D79">
        <w:t xml:space="preserve">. The dashed line indicates the LLOQ of the </w:t>
      </w:r>
      <w:proofErr w:type="spellStart"/>
      <w:r w:rsidR="00360D79">
        <w:t>qRT</w:t>
      </w:r>
      <w:proofErr w:type="spellEnd"/>
      <w:r w:rsidR="00360D79">
        <w:t>-PCR</w:t>
      </w:r>
      <w:r>
        <w:rPr>
          <w:b/>
          <w:bCs/>
        </w:rPr>
        <w:t xml:space="preserve"> </w:t>
      </w:r>
    </w:p>
    <w:bookmarkEnd w:id="7"/>
    <w:p w14:paraId="06662846" w14:textId="40ED7574" w:rsidR="00740010" w:rsidRDefault="00837CC3" w:rsidP="00740010"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0BFCC7D" wp14:editId="0914C01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355080" cy="3687445"/>
                <wp:effectExtent l="0" t="0" r="0" b="0"/>
                <wp:wrapNone/>
                <wp:docPr id="2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5080" cy="3687445"/>
                          <a:chOff x="0" y="0"/>
                          <a:chExt cx="6355080" cy="3687445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6355080" cy="3687445"/>
                            <a:chOff x="0" y="0"/>
                            <a:chExt cx="6355080" cy="3687445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6355080" cy="368744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0" name="Straight Connector 10"/>
                          <wps:cNvCnPr/>
                          <wps:spPr>
                            <a:xfrm>
                              <a:off x="663191" y="2321169"/>
                              <a:ext cx="3283132" cy="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4472C4"/>
                              </a:solidFill>
                              <a:prstDash val="dash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1" name="Rectangle 11"/>
                        <wps:cNvSpPr/>
                        <wps:spPr>
                          <a:xfrm>
                            <a:off x="4688840" y="1272223"/>
                            <a:ext cx="1054100" cy="139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DBA047" id="Group 7" o:spid="_x0000_s1026" style="position:absolute;margin-left:0;margin-top:-.05pt;width:500.4pt;height:290.35pt;z-index:251665408" coordsize="63550,3687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">
                <v:group id="Group 8" o:spid="_x0000_s1027" style="position:absolute;width:63550;height:36874" coordsize="63550,36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Picture 9" o:spid="_x0000_s1028" type="#_x0000_t75" style="position:absolute;width:63550;height:368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">
                    <v:imagedata r:id="rId23" o:title=""/>
                  </v:shape>
                  <v:line id="Straight Connector 10" o:spid="_x0000_s1029" style="position:absolute;visibility:visible;mso-wrap-style:square" from="6631,23211" to="39463,23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" strokecolor="#4472c4" strokeweight=".5pt">
                    <v:stroke dashstyle="dash" joinstyle="miter"/>
                  </v:line>
                </v:group>
                <v:rect id="Rectangle 11" o:spid="_x0000_s1030" style="position:absolute;left:46888;top:12722;width:10541;height:1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" fillcolor="white [3212]" strokecolor="white [3212]" strokeweight="1pt"/>
              </v:group>
            </w:pict>
          </mc:Fallback>
        </mc:AlternateContent>
      </w:r>
    </w:p>
    <w:p w14:paraId="2BAC40FF" w14:textId="77777777" w:rsidR="00740010" w:rsidRDefault="00740010" w:rsidP="00740010">
      <w:pPr>
        <w:tabs>
          <w:tab w:val="left" w:pos="3291"/>
        </w:tabs>
      </w:pPr>
    </w:p>
    <w:p w14:paraId="56BE17BE" w14:textId="77777777" w:rsidR="00245AF6" w:rsidRDefault="00245AF6" w:rsidP="00195B71">
      <w:pPr>
        <w:tabs>
          <w:tab w:val="left" w:pos="930"/>
        </w:tabs>
      </w:pPr>
    </w:p>
    <w:p w14:paraId="378EFDD6" w14:textId="77777777" w:rsidR="00245AF6" w:rsidRPr="00245AF6" w:rsidRDefault="00245AF6" w:rsidP="00245AF6"/>
    <w:p w14:paraId="16F43A5B" w14:textId="77777777" w:rsidR="00245AF6" w:rsidRPr="00245AF6" w:rsidRDefault="00245AF6" w:rsidP="00245AF6"/>
    <w:p w14:paraId="7B48B08E" w14:textId="77777777" w:rsidR="00245AF6" w:rsidRPr="00245AF6" w:rsidRDefault="00245AF6" w:rsidP="00245AF6"/>
    <w:p w14:paraId="4F9EBAFF" w14:textId="77777777" w:rsidR="00245AF6" w:rsidRPr="00245AF6" w:rsidRDefault="00245AF6" w:rsidP="00245AF6"/>
    <w:p w14:paraId="0AA78C5E" w14:textId="77777777" w:rsidR="00245AF6" w:rsidRPr="00245AF6" w:rsidRDefault="00245AF6" w:rsidP="00245AF6"/>
    <w:p w14:paraId="6F9C33F2" w14:textId="77777777" w:rsidR="00245AF6" w:rsidRPr="00245AF6" w:rsidRDefault="00245AF6" w:rsidP="00245AF6"/>
    <w:p w14:paraId="47D96394" w14:textId="77777777" w:rsidR="00245AF6" w:rsidRPr="00245AF6" w:rsidRDefault="00245AF6" w:rsidP="00245AF6"/>
    <w:p w14:paraId="7122D5A8" w14:textId="77777777" w:rsidR="00245AF6" w:rsidRPr="00245AF6" w:rsidRDefault="00245AF6" w:rsidP="00245AF6"/>
    <w:p w14:paraId="1628C8FB" w14:textId="77777777" w:rsidR="00245AF6" w:rsidRPr="00245AF6" w:rsidRDefault="00245AF6" w:rsidP="00245AF6"/>
    <w:p w14:paraId="3172751B" w14:textId="77777777" w:rsidR="00245AF6" w:rsidRPr="00245AF6" w:rsidRDefault="00245AF6" w:rsidP="00245AF6"/>
    <w:p w14:paraId="0F57ED8F" w14:textId="77777777" w:rsidR="00245AF6" w:rsidRPr="00245AF6" w:rsidRDefault="00245AF6" w:rsidP="00245AF6"/>
    <w:p w14:paraId="51F5078D" w14:textId="77777777" w:rsidR="00245AF6" w:rsidRPr="00245AF6" w:rsidRDefault="00245AF6" w:rsidP="00245AF6"/>
    <w:p w14:paraId="7BC67381" w14:textId="0966220E" w:rsidR="00245AF6" w:rsidRDefault="00245AF6" w:rsidP="00245AF6">
      <w:pPr>
        <w:tabs>
          <w:tab w:val="left" w:pos="2263"/>
        </w:tabs>
      </w:pPr>
      <w:r>
        <w:tab/>
      </w:r>
      <w:r>
        <w:br w:type="page"/>
      </w:r>
    </w:p>
    <w:p w14:paraId="21B80108" w14:textId="2B8D4410" w:rsidR="00245AF6" w:rsidRDefault="00245AF6" w:rsidP="00245AF6">
      <w:bookmarkStart w:id="8" w:name="_Hlk109652414"/>
      <w:r>
        <w:rPr>
          <w:b/>
          <w:bCs/>
        </w:rPr>
        <w:lastRenderedPageBreak/>
        <w:t xml:space="preserve">Supplementary Figure </w:t>
      </w:r>
      <w:r w:rsidR="004B4BF0">
        <w:rPr>
          <w:b/>
          <w:bCs/>
        </w:rPr>
        <w:t>6</w:t>
      </w:r>
      <w:r>
        <w:rPr>
          <w:b/>
          <w:bCs/>
        </w:rPr>
        <w:t>.</w:t>
      </w:r>
      <w:r w:rsidRPr="00644A48">
        <w:t xml:space="preserve"> Expected vs. observed geometric mean fold increase (GMFI) of neutralizing antibody following challenge of AGMs with Nipah (Bangladesh)</w:t>
      </w:r>
    </w:p>
    <w:bookmarkEnd w:id="8"/>
    <w:p w14:paraId="2B0C5A63" w14:textId="77777777" w:rsidR="00245AF6" w:rsidRDefault="00245AF6" w:rsidP="00245AF6">
      <w:r>
        <w:t>Expected increase in neutralizing titer was determined for monkeys following vaccination and compared to the observed increase of vaccinated animals after challenge.</w:t>
      </w:r>
    </w:p>
    <w:p w14:paraId="13F45093" w14:textId="77777777" w:rsidR="00245AF6" w:rsidRDefault="00245AF6" w:rsidP="00245AF6">
      <w:pPr>
        <w:spacing w:after="0"/>
      </w:pPr>
      <w:r>
        <w:t xml:space="preserve"> Group A= Day -21 treatment group, GMFI between Day -7 to Day -1 (expected response between 14 and 21 days after vaccination only)</w:t>
      </w:r>
    </w:p>
    <w:p w14:paraId="1EC3CB41" w14:textId="77777777" w:rsidR="00245AF6" w:rsidRDefault="00245AF6" w:rsidP="00245AF6">
      <w:pPr>
        <w:spacing w:after="0"/>
      </w:pPr>
      <w:r>
        <w:t xml:space="preserve"> Group B= Day -14 treatment group, GMFI between Day -1 to Day +7 (observed response between 14 and 21 days after vaccination with challenge on day 14)</w:t>
      </w:r>
    </w:p>
    <w:p w14:paraId="58594AC3" w14:textId="77777777" w:rsidR="00245AF6" w:rsidRDefault="00245AF6" w:rsidP="00245AF6">
      <w:pPr>
        <w:spacing w:after="0"/>
      </w:pPr>
      <w:r>
        <w:t xml:space="preserve"> Group C= Day -14 treatment group, GMFI between Day -7 to Day -1 (expected response between 7 and 14 days after vaccination only)</w:t>
      </w:r>
    </w:p>
    <w:p w14:paraId="749605FC" w14:textId="77777777" w:rsidR="00245AF6" w:rsidRPr="00494915" w:rsidRDefault="00245AF6" w:rsidP="00245AF6">
      <w:pPr>
        <w:spacing w:after="0"/>
      </w:pPr>
      <w:r>
        <w:t xml:space="preserve"> Group D= Day -7 treatment group, GMFI between Day -1 to Day +7 (observed response between 7 and 14 days after vaccination with challenge on day 7)</w:t>
      </w:r>
    </w:p>
    <w:p w14:paraId="3A708B02" w14:textId="77777777" w:rsidR="00245AF6" w:rsidRDefault="00245AF6" w:rsidP="00245AF6">
      <w:pPr>
        <w:spacing w:after="0"/>
      </w:pPr>
      <w:r>
        <w:object w:dxaOrig="4056" w:dyaOrig="4404" w14:anchorId="47F87547">
          <v:shape id="_x0000_i1026" type="#_x0000_t75" style="width:202.6pt;height:220.4pt" o:ole="">
            <v:imagedata r:id="rId24" o:title=""/>
          </v:shape>
          <o:OLEObject Type="Embed" ProgID="Prism9.Document" ShapeID="_x0000_i1026" DrawAspect="Content" ObjectID="_1742545793" r:id="rId25"/>
        </w:object>
      </w:r>
      <w:r w:rsidRPr="00637707">
        <w:t xml:space="preserve"> </w:t>
      </w:r>
    </w:p>
    <w:p w14:paraId="0A91AC50" w14:textId="77777777" w:rsidR="00245AF6" w:rsidRDefault="00245AF6" w:rsidP="00245A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1935"/>
        <w:gridCol w:w="1845"/>
        <w:gridCol w:w="1615"/>
      </w:tblGrid>
      <w:tr w:rsidR="00245AF6" w14:paraId="42058849" w14:textId="77777777" w:rsidTr="000732B9">
        <w:tc>
          <w:tcPr>
            <w:tcW w:w="1954" w:type="dxa"/>
            <w:vMerge w:val="restart"/>
          </w:tcPr>
          <w:p w14:paraId="118C31B6" w14:textId="77777777" w:rsidR="00245AF6" w:rsidRPr="00F87B71" w:rsidRDefault="00245AF6" w:rsidP="000732B9">
            <w:pPr>
              <w:jc w:val="center"/>
              <w:rPr>
                <w:b/>
                <w:bCs/>
              </w:rPr>
            </w:pPr>
            <w:r w:rsidRPr="00F87B71">
              <w:rPr>
                <w:b/>
                <w:bCs/>
              </w:rPr>
              <w:t xml:space="preserve">Groups compared </w:t>
            </w:r>
          </w:p>
        </w:tc>
        <w:tc>
          <w:tcPr>
            <w:tcW w:w="3780" w:type="dxa"/>
            <w:gridSpan w:val="2"/>
          </w:tcPr>
          <w:p w14:paraId="4A5BD2E2" w14:textId="77777777" w:rsidR="00245AF6" w:rsidRPr="00F87B71" w:rsidRDefault="00245AF6" w:rsidP="000732B9">
            <w:pPr>
              <w:jc w:val="center"/>
              <w:rPr>
                <w:b/>
                <w:bCs/>
              </w:rPr>
            </w:pPr>
            <w:r w:rsidRPr="00F87B71">
              <w:rPr>
                <w:b/>
                <w:bCs/>
              </w:rPr>
              <w:t>GMFI (95% CI)</w:t>
            </w:r>
          </w:p>
        </w:tc>
        <w:tc>
          <w:tcPr>
            <w:tcW w:w="1615" w:type="dxa"/>
          </w:tcPr>
          <w:p w14:paraId="3FB5F1AE" w14:textId="77777777" w:rsidR="00245AF6" w:rsidRPr="00F87B71" w:rsidRDefault="00245AF6" w:rsidP="000732B9">
            <w:pPr>
              <w:jc w:val="center"/>
              <w:rPr>
                <w:b/>
                <w:bCs/>
                <w:vertAlign w:val="superscript"/>
              </w:rPr>
            </w:pPr>
            <w:r w:rsidRPr="00F87B71">
              <w:rPr>
                <w:b/>
                <w:bCs/>
              </w:rPr>
              <w:t>P value</w:t>
            </w:r>
            <w:r>
              <w:rPr>
                <w:b/>
                <w:bCs/>
                <w:vertAlign w:val="superscript"/>
              </w:rPr>
              <w:t>1</w:t>
            </w:r>
          </w:p>
        </w:tc>
      </w:tr>
      <w:tr w:rsidR="00245AF6" w14:paraId="7FCB2743" w14:textId="77777777" w:rsidTr="000732B9">
        <w:tc>
          <w:tcPr>
            <w:tcW w:w="1954" w:type="dxa"/>
            <w:vMerge/>
          </w:tcPr>
          <w:p w14:paraId="694A3DD2" w14:textId="77777777" w:rsidR="00245AF6" w:rsidRPr="00F87B71" w:rsidRDefault="00245AF6" w:rsidP="000732B9">
            <w:pPr>
              <w:rPr>
                <w:b/>
                <w:bCs/>
              </w:rPr>
            </w:pPr>
          </w:p>
        </w:tc>
        <w:tc>
          <w:tcPr>
            <w:tcW w:w="1935" w:type="dxa"/>
          </w:tcPr>
          <w:p w14:paraId="6032914E" w14:textId="77777777" w:rsidR="00245AF6" w:rsidRPr="00F87B71" w:rsidRDefault="00245AF6" w:rsidP="000732B9">
            <w:pPr>
              <w:jc w:val="center"/>
              <w:rPr>
                <w:b/>
                <w:bCs/>
              </w:rPr>
            </w:pPr>
            <w:r w:rsidRPr="00F87B71">
              <w:rPr>
                <w:b/>
                <w:bCs/>
              </w:rPr>
              <w:t>Expected (vaccination)</w:t>
            </w:r>
          </w:p>
        </w:tc>
        <w:tc>
          <w:tcPr>
            <w:tcW w:w="1845" w:type="dxa"/>
          </w:tcPr>
          <w:p w14:paraId="0EFD4C62" w14:textId="77777777" w:rsidR="00245AF6" w:rsidRPr="00F87B71" w:rsidRDefault="00245AF6" w:rsidP="000732B9">
            <w:pPr>
              <w:jc w:val="center"/>
              <w:rPr>
                <w:b/>
                <w:bCs/>
              </w:rPr>
            </w:pPr>
            <w:r w:rsidRPr="00F87B71">
              <w:rPr>
                <w:b/>
                <w:bCs/>
              </w:rPr>
              <w:t>Observed (Vaccination + challenge)</w:t>
            </w:r>
          </w:p>
        </w:tc>
        <w:tc>
          <w:tcPr>
            <w:tcW w:w="1615" w:type="dxa"/>
          </w:tcPr>
          <w:p w14:paraId="2668066C" w14:textId="77777777" w:rsidR="00245AF6" w:rsidRPr="00F87B71" w:rsidRDefault="00245AF6" w:rsidP="000732B9">
            <w:pPr>
              <w:rPr>
                <w:b/>
                <w:bCs/>
              </w:rPr>
            </w:pPr>
          </w:p>
        </w:tc>
      </w:tr>
      <w:tr w:rsidR="00245AF6" w14:paraId="01DD108B" w14:textId="77777777" w:rsidTr="000732B9">
        <w:tc>
          <w:tcPr>
            <w:tcW w:w="1954" w:type="dxa"/>
          </w:tcPr>
          <w:p w14:paraId="2FAE20DD" w14:textId="77777777" w:rsidR="00245AF6" w:rsidRDefault="00245AF6" w:rsidP="000732B9">
            <w:r>
              <w:t>A vs. B</w:t>
            </w:r>
          </w:p>
        </w:tc>
        <w:tc>
          <w:tcPr>
            <w:tcW w:w="1935" w:type="dxa"/>
          </w:tcPr>
          <w:p w14:paraId="462F8AF0" w14:textId="77777777" w:rsidR="00245AF6" w:rsidRDefault="00245AF6" w:rsidP="000732B9">
            <w:r>
              <w:t>4.49 (2.60, 7.76)</w:t>
            </w:r>
          </w:p>
        </w:tc>
        <w:tc>
          <w:tcPr>
            <w:tcW w:w="1845" w:type="dxa"/>
          </w:tcPr>
          <w:p w14:paraId="28F1EC0F" w14:textId="77777777" w:rsidR="00245AF6" w:rsidRDefault="00245AF6" w:rsidP="000732B9">
            <w:r>
              <w:t>10.8 (3.07, 33.06)</w:t>
            </w:r>
          </w:p>
        </w:tc>
        <w:tc>
          <w:tcPr>
            <w:tcW w:w="1615" w:type="dxa"/>
          </w:tcPr>
          <w:p w14:paraId="63F9D13E" w14:textId="77777777" w:rsidR="00245AF6" w:rsidRDefault="00245AF6" w:rsidP="000732B9">
            <w:r>
              <w:t>0.2118</w:t>
            </w:r>
          </w:p>
        </w:tc>
      </w:tr>
      <w:tr w:rsidR="00245AF6" w14:paraId="7C077090" w14:textId="77777777" w:rsidTr="000732B9">
        <w:tc>
          <w:tcPr>
            <w:tcW w:w="1954" w:type="dxa"/>
          </w:tcPr>
          <w:p w14:paraId="18D04FE2" w14:textId="77777777" w:rsidR="00245AF6" w:rsidRDefault="00245AF6" w:rsidP="000732B9">
            <w:r>
              <w:t>C vs. D</w:t>
            </w:r>
          </w:p>
        </w:tc>
        <w:tc>
          <w:tcPr>
            <w:tcW w:w="1935" w:type="dxa"/>
          </w:tcPr>
          <w:p w14:paraId="0A954B1A" w14:textId="77777777" w:rsidR="00245AF6" w:rsidRDefault="00245AF6" w:rsidP="000732B9">
            <w:pPr>
              <w:jc w:val="center"/>
            </w:pPr>
            <w:r>
              <w:t>4.00 (0.933, 17.13)</w:t>
            </w:r>
          </w:p>
        </w:tc>
        <w:tc>
          <w:tcPr>
            <w:tcW w:w="1845" w:type="dxa"/>
          </w:tcPr>
          <w:p w14:paraId="1C6EDF31" w14:textId="77777777" w:rsidR="00245AF6" w:rsidRDefault="00245AF6" w:rsidP="000732B9">
            <w:r>
              <w:t>8.00 (5.05, 12.67)</w:t>
            </w:r>
          </w:p>
        </w:tc>
        <w:tc>
          <w:tcPr>
            <w:tcW w:w="1615" w:type="dxa"/>
          </w:tcPr>
          <w:p w14:paraId="64751DDC" w14:textId="77777777" w:rsidR="00245AF6" w:rsidRDefault="00245AF6" w:rsidP="000732B9">
            <w:r>
              <w:t>&gt;0.9999</w:t>
            </w:r>
          </w:p>
        </w:tc>
      </w:tr>
    </w:tbl>
    <w:p w14:paraId="447636E1" w14:textId="77777777" w:rsidR="00245AF6" w:rsidRDefault="00245AF6" w:rsidP="00245AF6">
      <w:pPr>
        <w:spacing w:after="0"/>
      </w:pPr>
    </w:p>
    <w:p w14:paraId="0624253E" w14:textId="77777777" w:rsidR="00245AF6" w:rsidRPr="00F87B71" w:rsidRDefault="00245AF6" w:rsidP="00245AF6">
      <w:pPr>
        <w:spacing w:after="0"/>
      </w:pPr>
      <w:r>
        <w:rPr>
          <w:vertAlign w:val="superscript"/>
        </w:rPr>
        <w:t xml:space="preserve">1 </w:t>
      </w:r>
      <w:r>
        <w:t xml:space="preserve">Unpaired </w:t>
      </w:r>
      <w:r w:rsidRPr="00F87B71">
        <w:rPr>
          <w:i/>
          <w:iCs/>
        </w:rPr>
        <w:t xml:space="preserve">t </w:t>
      </w:r>
      <w:r>
        <w:t>test, two-tailed</w:t>
      </w:r>
    </w:p>
    <w:p w14:paraId="2E3525D0" w14:textId="77777777" w:rsidR="00245AF6" w:rsidRDefault="00245AF6" w:rsidP="00245AF6">
      <w:pPr>
        <w:tabs>
          <w:tab w:val="left" w:pos="2263"/>
        </w:tabs>
      </w:pPr>
    </w:p>
    <w:p w14:paraId="086CA366" w14:textId="4B6BEC53" w:rsidR="00195B71" w:rsidRDefault="00195B71" w:rsidP="00195B71">
      <w:pPr>
        <w:tabs>
          <w:tab w:val="left" w:pos="930"/>
        </w:tabs>
      </w:pPr>
      <w:r w:rsidRPr="00245AF6">
        <w:br w:type="page"/>
      </w:r>
      <w:r>
        <w:lastRenderedPageBreak/>
        <w:br w:type="page"/>
      </w:r>
      <w:r w:rsidR="00550594">
        <w:rPr>
          <w:noProof/>
        </w:rPr>
        <w:drawing>
          <wp:anchor distT="0" distB="0" distL="114300" distR="114300" simplePos="0" relativeHeight="251662336" behindDoc="0" locked="0" layoutInCell="1" allowOverlap="1" wp14:anchorId="06560193" wp14:editId="2C871A94">
            <wp:simplePos x="0" y="0"/>
            <wp:positionH relativeFrom="column">
              <wp:posOffset>0</wp:posOffset>
            </wp:positionH>
            <wp:positionV relativeFrom="paragraph">
              <wp:posOffset>828675</wp:posOffset>
            </wp:positionV>
            <wp:extent cx="5943600" cy="3327400"/>
            <wp:effectExtent l="0" t="0" r="0" b="0"/>
            <wp:wrapNone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5059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135FC1" wp14:editId="404D4D99">
                <wp:simplePos x="0" y="0"/>
                <wp:positionH relativeFrom="column">
                  <wp:posOffset>104140</wp:posOffset>
                </wp:positionH>
                <wp:positionV relativeFrom="paragraph">
                  <wp:posOffset>0</wp:posOffset>
                </wp:positionV>
                <wp:extent cx="8581516" cy="46166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639A2C-04BF-6993-D2BA-B3CDF9B065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1516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78BA3B" w14:textId="46BB9A73" w:rsidR="00550594" w:rsidRDefault="00550594" w:rsidP="00550594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bookmarkStart w:id="9" w:name="_Hlk109652439"/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</w:t>
                            </w:r>
                            <w:r w:rsidR="004B4BF0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</w:t>
                            </w:r>
                            <w:r w:rsidR="00A85B0B" w:rsidRPr="00785A71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785A71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785A71" w:rsidRPr="00785A71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Study 2</w:t>
                            </w:r>
                            <w:r w:rsidR="00785A71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550594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Day -1 neutralization titer vs. IgG ELISA, AGMs vaccinated with PHV02 21, 14, or 7 days before NiV challenge.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bookmarkEnd w:id="9"/>
                          <w:p w14:paraId="5C8D2DB1" w14:textId="0F4CFFBF" w:rsidR="00550594" w:rsidRDefault="00550594" w:rsidP="00550594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6135FC1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8.2pt;margin-top:0;width:675.7pt;height:36.3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" filled="f" stroked="f">
                <v:textbox style="mso-fit-shape-to-text:t">
                  <w:txbxContent>
                    <w:p w14:paraId="3278BA3B" w14:textId="46BB9A73" w:rsidR="00550594" w:rsidRDefault="00550594" w:rsidP="00550594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bookmarkStart w:id="10" w:name="_Hlk109652439"/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</w:t>
                      </w:r>
                      <w:r w:rsidR="004B4BF0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7</w:t>
                      </w:r>
                      <w:r w:rsidR="00A85B0B" w:rsidRPr="00785A71">
                        <w:rPr>
                          <w:rFonts w:hAnsi="Calibri"/>
                          <w:color w:val="000000" w:themeColor="text1"/>
                          <w:kern w:val="24"/>
                        </w:rPr>
                        <w:t>.</w:t>
                      </w:r>
                      <w:r w:rsidRPr="00785A71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785A71" w:rsidRPr="00785A71">
                        <w:rPr>
                          <w:rFonts w:hAnsi="Calibri"/>
                          <w:color w:val="000000" w:themeColor="text1"/>
                          <w:kern w:val="24"/>
                        </w:rPr>
                        <w:t>Study 2</w:t>
                      </w:r>
                      <w:r w:rsidR="00785A71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550594">
                        <w:rPr>
                          <w:rFonts w:hAnsi="Calibri"/>
                          <w:color w:val="000000" w:themeColor="text1"/>
                          <w:kern w:val="24"/>
                        </w:rPr>
                        <w:t>Day -1 neutralization titer vs. IgG ELISA, AGMs vaccinated with PHV02 21, 14, or 7 days before NiV challenge.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  <w:bookmarkEnd w:id="10"/>
                    <w:p w14:paraId="5C8D2DB1" w14:textId="0F4CFFBF" w:rsidR="00550594" w:rsidRDefault="00550594" w:rsidP="00550594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D17522" w14:textId="77777777" w:rsidR="00195B71" w:rsidRDefault="00195B71" w:rsidP="00195B71">
      <w:pPr>
        <w:tabs>
          <w:tab w:val="left" w:pos="930"/>
        </w:tabs>
      </w:pPr>
    </w:p>
    <w:p w14:paraId="4307BD50" w14:textId="77777777" w:rsidR="00195B71" w:rsidRPr="00195B71" w:rsidRDefault="00195B71" w:rsidP="00195B71">
      <w:pPr>
        <w:tabs>
          <w:tab w:val="left" w:pos="930"/>
        </w:tabs>
      </w:pPr>
    </w:p>
    <w:sectPr w:rsidR="00195B71" w:rsidRPr="00195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B8654" w14:textId="77777777" w:rsidR="00A62DDB" w:rsidRDefault="00A62DDB" w:rsidP="00B776D3">
      <w:pPr>
        <w:spacing w:after="0" w:line="240" w:lineRule="auto"/>
      </w:pPr>
      <w:r>
        <w:separator/>
      </w:r>
    </w:p>
  </w:endnote>
  <w:endnote w:type="continuationSeparator" w:id="0">
    <w:p w14:paraId="351F53AD" w14:textId="77777777" w:rsidR="00A62DDB" w:rsidRDefault="00A62DDB" w:rsidP="00B77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BBEF2" w14:textId="77777777" w:rsidR="00A62DDB" w:rsidRDefault="00A62DDB" w:rsidP="00B776D3">
      <w:pPr>
        <w:spacing w:after="0" w:line="240" w:lineRule="auto"/>
      </w:pPr>
      <w:r>
        <w:separator/>
      </w:r>
    </w:p>
  </w:footnote>
  <w:footnote w:type="continuationSeparator" w:id="0">
    <w:p w14:paraId="3DE36A71" w14:textId="77777777" w:rsidR="00A62DDB" w:rsidRDefault="00A62DDB" w:rsidP="00B776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E5318"/>
    <w:multiLevelType w:val="hybridMultilevel"/>
    <w:tmpl w:val="BD062CC2"/>
    <w:lvl w:ilvl="0" w:tplc="33CA512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86CD3"/>
    <w:multiLevelType w:val="hybridMultilevel"/>
    <w:tmpl w:val="E12284FA"/>
    <w:lvl w:ilvl="0" w:tplc="FFFFFFFF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25" w:hanging="360"/>
      </w:pPr>
    </w:lvl>
    <w:lvl w:ilvl="2" w:tplc="FFFFFFFF" w:tentative="1">
      <w:start w:val="1"/>
      <w:numFmt w:val="lowerRoman"/>
      <w:lvlText w:val="%3."/>
      <w:lvlJc w:val="right"/>
      <w:pPr>
        <w:ind w:left="1845" w:hanging="180"/>
      </w:pPr>
    </w:lvl>
    <w:lvl w:ilvl="3" w:tplc="FFFFFFFF" w:tentative="1">
      <w:start w:val="1"/>
      <w:numFmt w:val="decimal"/>
      <w:lvlText w:val="%4."/>
      <w:lvlJc w:val="left"/>
      <w:pPr>
        <w:ind w:left="2565" w:hanging="360"/>
      </w:pPr>
    </w:lvl>
    <w:lvl w:ilvl="4" w:tplc="FFFFFFFF" w:tentative="1">
      <w:start w:val="1"/>
      <w:numFmt w:val="lowerLetter"/>
      <w:lvlText w:val="%5."/>
      <w:lvlJc w:val="left"/>
      <w:pPr>
        <w:ind w:left="3285" w:hanging="360"/>
      </w:pPr>
    </w:lvl>
    <w:lvl w:ilvl="5" w:tplc="FFFFFFFF" w:tentative="1">
      <w:start w:val="1"/>
      <w:numFmt w:val="lowerRoman"/>
      <w:lvlText w:val="%6."/>
      <w:lvlJc w:val="right"/>
      <w:pPr>
        <w:ind w:left="4005" w:hanging="180"/>
      </w:pPr>
    </w:lvl>
    <w:lvl w:ilvl="6" w:tplc="FFFFFFFF" w:tentative="1">
      <w:start w:val="1"/>
      <w:numFmt w:val="decimal"/>
      <w:lvlText w:val="%7."/>
      <w:lvlJc w:val="left"/>
      <w:pPr>
        <w:ind w:left="4725" w:hanging="360"/>
      </w:pPr>
    </w:lvl>
    <w:lvl w:ilvl="7" w:tplc="FFFFFFFF" w:tentative="1">
      <w:start w:val="1"/>
      <w:numFmt w:val="lowerLetter"/>
      <w:lvlText w:val="%8."/>
      <w:lvlJc w:val="left"/>
      <w:pPr>
        <w:ind w:left="5445" w:hanging="360"/>
      </w:pPr>
    </w:lvl>
    <w:lvl w:ilvl="8" w:tplc="FFFFFFFF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2A054014"/>
    <w:multiLevelType w:val="hybridMultilevel"/>
    <w:tmpl w:val="E12284FA"/>
    <w:lvl w:ilvl="0" w:tplc="0BD2EEAC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 w15:restartNumberingAfterBreak="0">
    <w:nsid w:val="2C223D05"/>
    <w:multiLevelType w:val="hybridMultilevel"/>
    <w:tmpl w:val="2078251C"/>
    <w:lvl w:ilvl="0" w:tplc="27A66D6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1273552">
    <w:abstractNumId w:val="3"/>
  </w:num>
  <w:num w:numId="2" w16cid:durableId="1868981218">
    <w:abstractNumId w:val="0"/>
  </w:num>
  <w:num w:numId="3" w16cid:durableId="1979216281">
    <w:abstractNumId w:val="2"/>
  </w:num>
  <w:num w:numId="4" w16cid:durableId="9274684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6D3"/>
    <w:rsid w:val="000732B9"/>
    <w:rsid w:val="00085A33"/>
    <w:rsid w:val="000F5CE8"/>
    <w:rsid w:val="0010461C"/>
    <w:rsid w:val="00152819"/>
    <w:rsid w:val="00181FE6"/>
    <w:rsid w:val="00195B71"/>
    <w:rsid w:val="001D2FF7"/>
    <w:rsid w:val="001F17BF"/>
    <w:rsid w:val="00202C03"/>
    <w:rsid w:val="00224F4B"/>
    <w:rsid w:val="002451B9"/>
    <w:rsid w:val="00245AF6"/>
    <w:rsid w:val="00291DE8"/>
    <w:rsid w:val="002D774D"/>
    <w:rsid w:val="002E1996"/>
    <w:rsid w:val="00311F75"/>
    <w:rsid w:val="00360D79"/>
    <w:rsid w:val="003E0ABC"/>
    <w:rsid w:val="003E169F"/>
    <w:rsid w:val="0043722C"/>
    <w:rsid w:val="0046659B"/>
    <w:rsid w:val="004A5E58"/>
    <w:rsid w:val="004B4BF0"/>
    <w:rsid w:val="00523619"/>
    <w:rsid w:val="00523CE6"/>
    <w:rsid w:val="00550594"/>
    <w:rsid w:val="005517BE"/>
    <w:rsid w:val="005547D6"/>
    <w:rsid w:val="005578D6"/>
    <w:rsid w:val="005866EB"/>
    <w:rsid w:val="00591B3E"/>
    <w:rsid w:val="005B370B"/>
    <w:rsid w:val="005F3C65"/>
    <w:rsid w:val="0062143F"/>
    <w:rsid w:val="0063345E"/>
    <w:rsid w:val="00647124"/>
    <w:rsid w:val="006D36AF"/>
    <w:rsid w:val="006F1259"/>
    <w:rsid w:val="007154A7"/>
    <w:rsid w:val="00722A7C"/>
    <w:rsid w:val="00740010"/>
    <w:rsid w:val="007467A3"/>
    <w:rsid w:val="00756393"/>
    <w:rsid w:val="00785A71"/>
    <w:rsid w:val="007A18A4"/>
    <w:rsid w:val="007F179C"/>
    <w:rsid w:val="0082186D"/>
    <w:rsid w:val="00837CC3"/>
    <w:rsid w:val="008B10F4"/>
    <w:rsid w:val="008C08A4"/>
    <w:rsid w:val="008F3F0C"/>
    <w:rsid w:val="00905FCB"/>
    <w:rsid w:val="00983A33"/>
    <w:rsid w:val="0099223D"/>
    <w:rsid w:val="009B2760"/>
    <w:rsid w:val="009E59F6"/>
    <w:rsid w:val="00A368E6"/>
    <w:rsid w:val="00A46DF9"/>
    <w:rsid w:val="00A47CCB"/>
    <w:rsid w:val="00A62DDB"/>
    <w:rsid w:val="00A63483"/>
    <w:rsid w:val="00A753F0"/>
    <w:rsid w:val="00A85B0B"/>
    <w:rsid w:val="00AA5F47"/>
    <w:rsid w:val="00AA6B4D"/>
    <w:rsid w:val="00AB5DE9"/>
    <w:rsid w:val="00B15ABE"/>
    <w:rsid w:val="00B1745F"/>
    <w:rsid w:val="00B41247"/>
    <w:rsid w:val="00B776D3"/>
    <w:rsid w:val="00B847DD"/>
    <w:rsid w:val="00BA6A50"/>
    <w:rsid w:val="00C11A97"/>
    <w:rsid w:val="00C12465"/>
    <w:rsid w:val="00C17736"/>
    <w:rsid w:val="00CF007C"/>
    <w:rsid w:val="00D5103A"/>
    <w:rsid w:val="00D75552"/>
    <w:rsid w:val="00DB1F81"/>
    <w:rsid w:val="00DF4EF0"/>
    <w:rsid w:val="00E24580"/>
    <w:rsid w:val="00E32DC6"/>
    <w:rsid w:val="00E3420F"/>
    <w:rsid w:val="00EB24D4"/>
    <w:rsid w:val="00EC1D96"/>
    <w:rsid w:val="00EC2E2E"/>
    <w:rsid w:val="00EF5041"/>
    <w:rsid w:val="00F209ED"/>
    <w:rsid w:val="00FC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89B1E"/>
  <w15:docId w15:val="{3F4706A0-A959-4A84-84F8-A301DD2EF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74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6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6D3"/>
  </w:style>
  <w:style w:type="paragraph" w:styleId="Footer">
    <w:name w:val="footer"/>
    <w:basedOn w:val="Normal"/>
    <w:link w:val="FooterChar"/>
    <w:uiPriority w:val="99"/>
    <w:unhideWhenUsed/>
    <w:rsid w:val="00B776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6D3"/>
  </w:style>
  <w:style w:type="table" w:styleId="TableGrid">
    <w:name w:val="Table Grid"/>
    <w:basedOn w:val="TableNormal"/>
    <w:uiPriority w:val="39"/>
    <w:rsid w:val="00A75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745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174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1745F"/>
    <w:pPr>
      <w:outlineLvl w:val="9"/>
    </w:pPr>
  </w:style>
  <w:style w:type="paragraph" w:styleId="Revision">
    <w:name w:val="Revision"/>
    <w:hidden/>
    <w:uiPriority w:val="99"/>
    <w:semiHidden/>
    <w:rsid w:val="00202C0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1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D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D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jpeg"/><Relationship Id="rId26" Type="http://schemas.openxmlformats.org/officeDocument/2006/relationships/image" Target="media/image1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5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24" Type="http://schemas.openxmlformats.org/officeDocument/2006/relationships/image" Target="media/image10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9.emf"/><Relationship Id="rId28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744C0-61D7-40EE-AC3D-8DBC3F24C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65</Words>
  <Characters>949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nath</dc:creator>
  <cp:keywords/>
  <dc:description/>
  <cp:lastModifiedBy>Tom Monath</cp:lastModifiedBy>
  <cp:revision>5</cp:revision>
  <cp:lastPrinted>2022-07-25T13:21:00Z</cp:lastPrinted>
  <dcterms:created xsi:type="dcterms:W3CDTF">2023-04-06T01:11:00Z</dcterms:created>
  <dcterms:modified xsi:type="dcterms:W3CDTF">2023-04-09T15:43:00Z</dcterms:modified>
</cp:coreProperties>
</file>